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F9FD8" w14:textId="77777777" w:rsidR="006B23F2" w:rsidRDefault="006B23F2" w:rsidP="006B23F2">
      <w:pPr>
        <w:rPr>
          <w:rFonts w:ascii="Aptos" w:hAnsi="Aptos"/>
          <w:b/>
          <w:bCs/>
          <w:color w:val="000000" w:themeColor="text1"/>
          <w:shd w:val="clear" w:color="auto" w:fill="FFFFFF"/>
        </w:rPr>
      </w:pPr>
      <w:r w:rsidRPr="00234F50">
        <w:rPr>
          <w:rFonts w:ascii="Arial" w:eastAsia="Times New Roman" w:hAnsi="Arial" w:cs="Arial"/>
          <w:b/>
          <w:i/>
          <w:iCs/>
          <w:color w:val="000000"/>
        </w:rPr>
        <w:t xml:space="preserve">Construct </w:t>
      </w:r>
      <w:r w:rsidRPr="00035153">
        <w:rPr>
          <w:rFonts w:ascii="Arial" w:eastAsia="Times New Roman" w:hAnsi="Arial" w:cs="Arial"/>
          <w:b/>
          <w:i/>
          <w:iCs/>
          <w:color w:val="000000" w:themeColor="text1"/>
        </w:rPr>
        <w:t>Sequences</w:t>
      </w:r>
    </w:p>
    <w:p w14:paraId="5D5129BE" w14:textId="77777777" w:rsidR="006B23F2" w:rsidRDefault="006B23F2" w:rsidP="006B23F2">
      <w:pPr>
        <w:rPr>
          <w:rFonts w:ascii="Aptos" w:hAnsi="Aptos"/>
          <w:b/>
          <w:bCs/>
          <w:color w:val="000000" w:themeColor="text1"/>
          <w:shd w:val="clear" w:color="auto" w:fill="FFFFFF"/>
        </w:rPr>
      </w:pPr>
    </w:p>
    <w:p w14:paraId="7A0156CA" w14:textId="366AFC3B" w:rsidR="006B23F2" w:rsidRPr="007E6C72" w:rsidRDefault="007E6C72" w:rsidP="007E6C72">
      <w:pPr>
        <w:rPr>
          <w:rFonts w:ascii="Aptos" w:hAnsi="Aptos"/>
          <w:b/>
          <w:bCs/>
          <w:color w:val="000000" w:themeColor="text1"/>
          <w:shd w:val="clear" w:color="auto" w:fill="FFFFFF"/>
        </w:rPr>
      </w:pPr>
      <w:r w:rsidRPr="007E6C72">
        <w:rPr>
          <w:rFonts w:ascii="Aptos" w:hAnsi="Aptos"/>
          <w:b/>
          <w:bCs/>
          <w:color w:val="000000" w:themeColor="text1"/>
          <w:shd w:val="clear" w:color="auto" w:fill="FFFFFF"/>
        </w:rPr>
        <w:t>A.</w:t>
      </w:r>
      <w:r>
        <w:rPr>
          <w:rFonts w:ascii="Aptos" w:hAnsi="Aptos"/>
          <w:b/>
          <w:bCs/>
          <w:color w:val="000000" w:themeColor="text1"/>
          <w:shd w:val="clear" w:color="auto" w:fill="FFFFFF"/>
        </w:rPr>
        <w:t xml:space="preserve">  </w:t>
      </w:r>
      <w:r w:rsidR="006B23F2" w:rsidRPr="007E6C72">
        <w:rPr>
          <w:rFonts w:ascii="Aptos" w:hAnsi="Aptos"/>
          <w:b/>
          <w:bCs/>
          <w:color w:val="000000" w:themeColor="text1"/>
          <w:shd w:val="clear" w:color="auto" w:fill="FFFFFF"/>
        </w:rPr>
        <w:t>cac_10_11_GFP_TagRFP-T </w:t>
      </w:r>
    </w:p>
    <w:p w14:paraId="206B8AEE" w14:textId="77777777" w:rsidR="006B23F2" w:rsidRDefault="006B23F2" w:rsidP="006B23F2">
      <w:pPr>
        <w:rPr>
          <w:rFonts w:ascii="Aptos" w:hAnsi="Aptos"/>
          <w:color w:val="000000"/>
          <w:shd w:val="clear" w:color="auto" w:fill="FFFFFF"/>
        </w:rPr>
      </w:pPr>
    </w:p>
    <w:p w14:paraId="58BD9690" w14:textId="77777777" w:rsidR="006B23F2" w:rsidRPr="004919A6" w:rsidRDefault="006B23F2" w:rsidP="006B23F2">
      <w:r w:rsidRPr="00CB7B51">
        <w:rPr>
          <w:rFonts w:ascii="Arial" w:hAnsi="Arial" w:cs="Arial"/>
          <w:b/>
          <w:bCs/>
          <w:color w:val="000000"/>
          <w:u w:val="single"/>
          <w:shd w:val="clear" w:color="auto" w:fill="FFFFFF"/>
        </w:rPr>
        <w:t>GCGGCCGC</w:t>
      </w:r>
      <w:r w:rsidRPr="00162D87">
        <w:rPr>
          <w:rFonts w:ascii="Arial" w:hAnsi="Arial" w:cs="Arial"/>
          <w:color w:val="000000"/>
          <w:highlight w:val="blue"/>
          <w:shd w:val="clear" w:color="auto" w:fill="FFFF00"/>
        </w:rPr>
        <w:t>caaa</w:t>
      </w:r>
      <w:r w:rsidRPr="004919A6">
        <w:rPr>
          <w:b/>
          <w:bCs/>
          <w:highlight w:val="darkGray"/>
        </w:rPr>
        <w:t>ATG</w:t>
      </w:r>
      <w:r>
        <w:rPr>
          <w:b/>
          <w:bCs/>
          <w:highlight w:val="darkRed"/>
        </w:rPr>
        <w:t>tg</w:t>
      </w:r>
      <w:r w:rsidRPr="00105F3F">
        <w:rPr>
          <w:highlight w:val="yellow"/>
        </w:rPr>
        <w:t>GA</w:t>
      </w:r>
      <w:r w:rsidRPr="009F56E7">
        <w:rPr>
          <w:highlight w:val="yellow"/>
        </w:rPr>
        <w:t>CCAACGACGCATTAGGTTCAGCATTTAATTGGATATATTTCGTGCCTCTTATAGTTATAGGCTCATTTTTTATGCTCAACTTAGTTCTTGGTGTCCTTAGT</w:t>
      </w:r>
      <w:r w:rsidRPr="00D00158">
        <w:rPr>
          <w:color w:val="FFFFFF" w:themeColor="background1"/>
          <w:highlight w:val="darkGreen"/>
        </w:rPr>
        <w:t>G</w:t>
      </w:r>
      <w:r w:rsidRPr="009F56E7">
        <w:t>GGTAAGTTGATCGCGAATTGCTTTATTTTAACGATGAAGCCACTTCTACACCAGTTCACATTATGTTCTACTTATAATTTCGATTACTTCCGTTGAGAAAGAGAGTAAAAAAAACAAAAAACAAAAAAAAAAAAAAATATGGAAAAATGGGATCTGAAAATACTGCATACATATGTTTAGATCATTTCTATATGGAATGTCGTCGTGTGTTTTTTATGACGCATTTAAATATTTTTGTAAAGATGAAATGTAAAGAAAGTGTGTCCAATTGCCAGATTATACATATGTAATATATCGGTTTTACGTAGAGCTACGTGCATGTGCATACACGGTGAAAAAAAAAATGATAAAAAATAAGTCAATTTGGCTGTAAATTATTCAAAATTTTCGCCTGTTGCCGGACGATTGAAATATATGTATGTACGTGTTTGATATACTGTCATTTTGATTTGCATTCAACTTGTACGTTTCGTTATATATTTGTTTTTATCTTTTTCCGAAATTTTGTTCAATGCATTTAACTATCGTATTCCCGAATT</w:t>
      </w:r>
      <w:r w:rsidRPr="003B388E">
        <w:t>CA</w:t>
      </w:r>
      <w:r w:rsidRPr="00D00158">
        <w:rPr>
          <w:b/>
          <w:bCs/>
          <w:color w:val="FFFFFF" w:themeColor="background1"/>
          <w:highlight w:val="darkGreen"/>
          <w:u w:val="single"/>
        </w:rPr>
        <w:t>GA</w:t>
      </w:r>
      <w:r w:rsidRPr="00413450">
        <w:rPr>
          <w:highlight w:val="darkYellow"/>
          <w:u w:val="single"/>
        </w:rPr>
        <w:t>GAGTTTTCGAACGAACGAAATCGTGTCGAACGTCGC</w:t>
      </w:r>
      <w:r w:rsidRPr="00D00158">
        <w:rPr>
          <w:highlight w:val="darkYellow"/>
          <w:u w:val="single"/>
        </w:rPr>
        <w:t>ATG</w:t>
      </w:r>
      <w:r w:rsidRPr="00413450">
        <w:rPr>
          <w:highlight w:val="darkYellow"/>
          <w:u w:val="single"/>
        </w:rPr>
        <w:t>GAGTTTCAAAAATGCCGCTTTCGGGCCATGTTTCAGACAGCAATGGTCTCG</w:t>
      </w:r>
      <w:r w:rsidRPr="00B048CE">
        <w:rPr>
          <w:b/>
          <w:bCs/>
          <w:highlight w:val="darkYellow"/>
        </w:rPr>
        <w:t>TA</w:t>
      </w:r>
      <w:r w:rsidRPr="00B048CE">
        <w:rPr>
          <w:highlight w:val="darkYellow"/>
        </w:rPr>
        <w:t>CCTT</w:t>
      </w:r>
      <w:r w:rsidRPr="00A07125">
        <w:rPr>
          <w:highlight w:val="darkRed"/>
        </w:rPr>
        <w:t>c</w:t>
      </w:r>
      <w:r w:rsidRPr="00B048CE">
        <w:rPr>
          <w:highlight w:val="darkYellow"/>
        </w:rPr>
        <w:t>GACTGGATCACACAAGCA</w:t>
      </w:r>
      <w:r w:rsidRPr="003B388E">
        <w:t>GGTTTATACAACTAGATCTATATCTAAGTGCAACCAAGTAAACTGCCATAATCAACCCGAACG</w:t>
      </w:r>
      <w:r w:rsidRPr="00FD52DB">
        <w:t>TCATACAACACAACCTGCAATTATAACTAATTATAACTATTATCGGCCAAAAAAAAACAGAACAATAAGTCAACTCGTATCGTAATGCTAATGCTAATGCTATCGAATCCGAGCGAGTTCATTGAGCTAAACACCCATCTAATTAAACCAAAAAAAAAAACAATTCCGACCTATACTTCCTTAACCAGTTTATAAAGAACGTGTTTGATTTACTGCTAGTTATGTATTCTTAAATAGATCGCAAGCAATTCCCCGGCTACAAAGAGTTCTGGTACCCAAAACTAACTTAACTATCAATTACAATACAACTACTATGTACTTCCAATGAACCGAATTAATAATATTAACTGCGAAATGCCGTTCACCCCACTATAGTTTCTAACTAACCAACCAACCAAACAATCAATAATCTAATCCATATATACTCTGCAGTGCGTAATGCATATTATATTCTCTGCATTTTGCCACACACTTAACCCGATTTTTACTACCATAGCGATAAAGTTGAATTCCCCCCCCCTCCCTGTCAAAATAAACCAAACTAACCAAATACATAGCTATTTCAACTGCAGTTAGCCAAATTAACCTCCAGTTATATACTTATACCCGCCAGCGGACTCGTGAATTGTTGTTGAGTCTCGGCCTCGTTCTCGATATCTTGGCTAATATAGTACACTCCCTATACACTATATACACTGATAGAACAGTGCACCCACCTATCAATATCAATGTTCTGTCCCCGGTTAACTATCGCCATCAAAATGTATCATCGCT</w:t>
      </w:r>
      <w:r w:rsidRPr="003B388E">
        <w:t>CCAGACTCAGAGACT</w:t>
      </w:r>
      <w:r w:rsidRPr="00FD52DB">
        <w:t>TCAAGACTCGCAGACTCCCAGCGAATCAGGGCAAAATTCAGAGTTATTCAAGACCAGATGACGCTATGGCATCATCACCCAATGCGTACTCTATATATTTATTTGTCGCCACCGAATAAATCATTTTATATATGCTTGTATGCACACATATAATCTAACACATTTCCCTTCTTTTATATATATTTTTCCTTGACTTTTGACCTCATTGAAGGTTCCCGTCGAGGAGGCGCAATAAATATATACATATATATACAATATATGTGTTAAATTGCATTTCTGTTACTTCATTTCCAGTAAATGATTTCGACTTTCTGTTTATGCCCGTTTGTTGTGTTCTAAAAAACAAAAAAAAAAACAAAGCACTGGAATATTCTTGATTTTACGAATCTTTAAGTTATTCTTCTCTGTTGATTACACTCGTACAAAAACAATGGCGAAAGTATGATGTGAACTTTGATATTGTAATACTGAATACCAAAGCATACATGATCGT</w:t>
      </w:r>
      <w:r w:rsidRPr="003B388E">
        <w:t>TTTAGCAATCAATCAATCCTGTTTTTTTGGTTTATCACGTTCTATTTAATTATTTTTTGTA</w:t>
      </w:r>
      <w:r w:rsidRPr="00D00158">
        <w:rPr>
          <w:b/>
          <w:bCs/>
          <w:color w:val="FFFFFF" w:themeColor="background1"/>
          <w:highlight w:val="darkGreen"/>
        </w:rPr>
        <w:t>GT</w:t>
      </w:r>
      <w:r w:rsidRPr="0038039C">
        <w:rPr>
          <w:highlight w:val="cyan"/>
        </w:rPr>
        <w:t>GAATTCGC</w:t>
      </w:r>
      <w:r w:rsidRPr="0038039C">
        <w:rPr>
          <w:b/>
          <w:bCs/>
          <w:highlight w:val="cyan"/>
        </w:rPr>
        <w:t>A</w:t>
      </w:r>
      <w:r w:rsidRPr="00A55FF6">
        <w:rPr>
          <w:b/>
          <w:bCs/>
          <w:highlight w:val="cyan"/>
        </w:rPr>
        <w:t>AAAG</w:t>
      </w:r>
      <w:r w:rsidRPr="00FE1325">
        <w:rPr>
          <w:b/>
          <w:bCs/>
          <w:highlight w:val="cyan"/>
        </w:rPr>
        <w:t>AACGAGA</w:t>
      </w:r>
      <w:r w:rsidRPr="003B388E">
        <w:rPr>
          <w:b/>
          <w:bCs/>
          <w:highlight w:val="cyan"/>
          <w:u w:val="single"/>
        </w:rPr>
        <w:t>AA</w:t>
      </w:r>
      <w:r w:rsidRPr="00BA1F0F">
        <w:rPr>
          <w:highlight w:val="cyan"/>
          <w:u w:val="single"/>
        </w:rPr>
        <w:t>AAGTAGAAAATAGACAAGAGTTTCTTAAACTTAGAAGGCAGCAGCAACTAGAAAGAGAGTTAAACGGCTATGTTGAATGGATTTGTAAA</w:t>
      </w:r>
      <w:r w:rsidRPr="0038039C">
        <w:rPr>
          <w:highlight w:val="cyan"/>
          <w:u w:val="single"/>
        </w:rPr>
        <w:t>G</w:t>
      </w:r>
      <w:r w:rsidRPr="00D00158">
        <w:rPr>
          <w:b/>
          <w:bCs/>
          <w:highlight w:val="cyan"/>
          <w:u w:val="single"/>
        </w:rPr>
        <w:t>CT</w:t>
      </w:r>
      <w:r w:rsidRPr="00701A58">
        <w:rPr>
          <w:b/>
          <w:bCs/>
        </w:rPr>
        <w:t>G</w:t>
      </w:r>
      <w:r w:rsidRPr="00FD52DB">
        <w:t>GTATAGTATTTACCCCTATTTCTTGTTTGTAAATCTATATATACACACACACACAATGACTAAACTCATGAATAACTCTCATACACACATATATACAAACATAAAAATTTAAACACTATGCGCCCCCATATGTTCATCCACATCCATATGTACATATATATATAAATTATAAAAACGACATTTATATCAGGTCCTTTTCTATGACTATAAAACTGAATTCAATGAAAATAGGCCAACTATAATCACATAAAATATTTTTTTAAAAATTCGAACAGGGATCACAAAAAATGCCTAACAAAAGATTCTTCTTTAATGTCATTGCTTCACTGAAAGATACATTAACTAAATATCGTTTATATCATTTTCATATAAAATGACGATATATTCATGCATATTTAAAGTGATACAAGAATAAAATATACGTTGTATTGAGATGTTCCCTAATAGCCAGCACACTTTTGGCACATTCTTAGCATCCCTCTCCTCATAGAATTGAAACCCTCGAACCTATATACATTGCCAAATTTGAAAGTGAATAAATTCCTCAATATACTCAGAATTAAAATAGTTTTCGTGGAAATATGGACATATATCCCTCATGCCGCCCCCAATATATATACATCTACCCACATTGACTATAATGTACATACGAGTATATATCCTTTCTGCTTATGTGTTGATCAAATCGATTCCCTTATTGTGACCCATCACCAATCACTCGATTTTAATGCTATTT</w:t>
      </w:r>
      <w:r w:rsidRPr="00701A58">
        <w:t>CA</w:t>
      </w:r>
      <w:r w:rsidRPr="003B388E">
        <w:rPr>
          <w:highlight w:val="magenta"/>
        </w:rPr>
        <w:t>GAGGAGGTAATCCTGGCCGAGGAGCGCACCACGGAAGAAGAGAAAATGCACATAATGGA</w:t>
      </w:r>
      <w:r w:rsidRPr="00A12B19">
        <w:rPr>
          <w:highlight w:val="darkRed"/>
        </w:rPr>
        <w:t>g</w:t>
      </w:r>
      <w:r w:rsidRPr="00FD47FF">
        <w:rPr>
          <w:highlight w:val="darkMagenta"/>
        </w:rPr>
        <w:t>GGAAGCGGAgccaccaacttctccctgctgaagcaggccggcgacgtggaggagaaccccggcccc</w:t>
      </w:r>
      <w:r w:rsidRPr="00413450">
        <w:rPr>
          <w:highlight w:val="green"/>
        </w:rPr>
        <w:t>atg</w:t>
      </w:r>
      <w:r w:rsidRPr="00413450">
        <w:rPr>
          <w:highlight w:val="green"/>
        </w:rPr>
        <w:lastRenderedPageBreak/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C06E2A">
        <w:rPr>
          <w:b/>
          <w:bCs/>
          <w:highlight w:val="green"/>
        </w:rPr>
        <w:t>taa</w:t>
      </w:r>
      <w:r w:rsidRPr="00C73DBF">
        <w:rPr>
          <w:b/>
          <w:bCs/>
          <w:highlight w:val="darkRed"/>
        </w:rPr>
        <w:t>AA</w:t>
      </w:r>
      <w:r w:rsidRPr="00FD47FF">
        <w:rPr>
          <w:highlight w:val="darkMagenta"/>
        </w:rPr>
        <w:t>GGAAGCGGAgccaccaacttctccctgctgaagcaggccggcgacgtggaggagaaccccggcccc</w:t>
      </w:r>
      <w:r>
        <w:rPr>
          <w:rFonts w:ascii="Arial" w:hAnsi="Arial" w:cs="Arial"/>
          <w:color w:val="000000"/>
          <w:shd w:val="clear" w:color="auto" w:fill="FF0000"/>
        </w:rPr>
        <w:t>gtgtctaagggcgaagagctgattaaggagaacatgcacatgaagctgtacatggagggcaccgtgaacaaccaccacttcaagtgcacatccgagggcgaaggcaagccctacgagggcacccagaccatgagaatcaaggtggtcgagggcggccctctccccttcgccttcgacatcctggctaccagcttcatgtacggcagcagaaccttcatcaaccacacccagggcatccccgatttctttaagcagtccttccctgagggcttcacatgggagagagtcaccacatacgaagacgggggcgtgctgaccgctacccaggacaccagcctccaggacggctgcctcatctacaacgtcaagatcagaggggtgaacttcccatccaacggccctgtgatgcagaagaaaacactcggctgggaggccaacaccgagatgctgtaccccgctgacggcggcctggaaggcagaaccgacatggccctgaagctcgtgggcgggggccacctgatctgcaacttcaagaccacatacagatccaagaaacccgctaagaacctcaagatgcccggcgtctactatgtggaccacagactggaaagaatcaaggaggccgacaaagagacctacgtcgagcagcacgaggtggctgtggccagatactgcgacctccctagcaaactggggcacaaacttaatggcatggacgagctgtacaag</w:t>
      </w:r>
      <w:r>
        <w:rPr>
          <w:rFonts w:ascii="Arial" w:hAnsi="Arial" w:cs="Arial"/>
          <w:color w:val="FF0000"/>
        </w:rPr>
        <w:t>taa</w:t>
      </w:r>
      <w:r>
        <w:rPr>
          <w:rFonts w:ascii="Arial" w:hAnsi="Arial" w:cs="Arial"/>
          <w:b/>
          <w:bCs/>
          <w:color w:val="000000"/>
          <w:u w:val="single"/>
        </w:rPr>
        <w:t>ACCGGT</w:t>
      </w:r>
    </w:p>
    <w:p w14:paraId="7C4604CD" w14:textId="77777777" w:rsidR="006B23F2" w:rsidRDefault="006B23F2" w:rsidP="006B23F2">
      <w:pPr>
        <w:rPr>
          <w:rFonts w:ascii="Aptos" w:hAnsi="Aptos"/>
          <w:color w:val="000000"/>
          <w:shd w:val="clear" w:color="auto" w:fill="FFFFFF"/>
        </w:rPr>
      </w:pPr>
    </w:p>
    <w:p w14:paraId="25331B4B" w14:textId="77777777" w:rsidR="006B23F2" w:rsidRDefault="006B23F2" w:rsidP="006B23F2">
      <w:pPr>
        <w:shd w:val="clear" w:color="auto" w:fill="FFFFFF"/>
        <w:rPr>
          <w:rFonts w:ascii="Arial" w:eastAsia="Times New Roman" w:hAnsi="Arial" w:cs="Arial"/>
          <w:b/>
          <w:bCs/>
          <w:color w:val="222222"/>
        </w:rPr>
      </w:pPr>
    </w:p>
    <w:p w14:paraId="34AAD899" w14:textId="77777777" w:rsidR="006B23F2" w:rsidRDefault="006B23F2" w:rsidP="006B23F2">
      <w:pPr>
        <w:shd w:val="clear" w:color="auto" w:fill="FFFFFF"/>
        <w:rPr>
          <w:rFonts w:ascii="Arial" w:eastAsia="Times New Roman" w:hAnsi="Arial" w:cs="Arial"/>
          <w:b/>
          <w:bCs/>
          <w:color w:val="222222"/>
        </w:rPr>
      </w:pPr>
    </w:p>
    <w:p w14:paraId="6347FD09" w14:textId="77777777" w:rsidR="006B23F2" w:rsidRDefault="006B23F2">
      <w:pPr>
        <w:rPr>
          <w:rFonts w:ascii="Arial" w:eastAsia="Times New Roman" w:hAnsi="Arial" w:cs="Arial"/>
          <w:b/>
          <w:bCs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br w:type="page"/>
      </w:r>
    </w:p>
    <w:p w14:paraId="194442F2" w14:textId="0EE17920" w:rsidR="006B23F2" w:rsidRPr="00E05577" w:rsidRDefault="007E6C7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lastRenderedPageBreak/>
        <w:t xml:space="preserve">B.  </w:t>
      </w:r>
      <w:r w:rsidR="006B23F2">
        <w:rPr>
          <w:rFonts w:ascii="Arial" w:eastAsia="Times New Roman" w:hAnsi="Arial" w:cs="Arial"/>
          <w:b/>
          <w:bCs/>
          <w:color w:val="222222"/>
        </w:rPr>
        <w:t>c</w:t>
      </w:r>
      <w:r w:rsidR="006B23F2" w:rsidRPr="00E05577">
        <w:rPr>
          <w:rFonts w:ascii="Arial" w:eastAsia="Times New Roman" w:hAnsi="Arial" w:cs="Arial"/>
          <w:b/>
          <w:bCs/>
          <w:color w:val="222222"/>
        </w:rPr>
        <w:t>ac_10_11_GFP_mRFP1</w:t>
      </w:r>
    </w:p>
    <w:p w14:paraId="6AC8FDD3" w14:textId="77777777" w:rsidR="006B23F2" w:rsidRPr="00E05577" w:rsidRDefault="006B23F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05577">
        <w:rPr>
          <w:rFonts w:ascii="Arial" w:eastAsia="Times New Roman" w:hAnsi="Arial" w:cs="Arial"/>
          <w:b/>
          <w:bCs/>
          <w:color w:val="222222"/>
        </w:rPr>
        <w:t> </w:t>
      </w:r>
    </w:p>
    <w:p w14:paraId="3BBE8588" w14:textId="77777777" w:rsidR="006B23F2" w:rsidRPr="00E05577" w:rsidRDefault="006B23F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05577">
        <w:rPr>
          <w:rFonts w:ascii="Arial" w:eastAsia="Times New Roman" w:hAnsi="Arial" w:cs="Arial"/>
          <w:b/>
          <w:bCs/>
          <w:color w:val="000000"/>
          <w:u w:val="single"/>
        </w:rPr>
        <w:t>GCGGCCGC</w:t>
      </w:r>
      <w:r w:rsidRPr="00E05577">
        <w:rPr>
          <w:rFonts w:ascii="Arial" w:eastAsia="Times New Roman" w:hAnsi="Arial" w:cs="Arial"/>
          <w:color w:val="000000"/>
          <w:shd w:val="clear" w:color="auto" w:fill="0000FF"/>
        </w:rPr>
        <w:t>caaa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A9A9A9"/>
        </w:rPr>
        <w:t>ATG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8B0000"/>
        </w:rPr>
        <w:t>tg</w:t>
      </w:r>
      <w:r w:rsidRPr="00E05577">
        <w:rPr>
          <w:rFonts w:ascii="Arial" w:eastAsia="Times New Roman" w:hAnsi="Arial" w:cs="Arial"/>
          <w:color w:val="222222"/>
          <w:shd w:val="clear" w:color="auto" w:fill="FFFF00"/>
        </w:rPr>
        <w:t>GACCAACGACGCATTAGGTTCAGCATTTAATTGGATATATTTCGTGCCTCTTATAGTTATAGGCTCATTTTTTATGCTCAACTTAGTTCTTGGTGTCCTTAGT</w:t>
      </w:r>
      <w:r w:rsidRPr="00E05577">
        <w:rPr>
          <w:rFonts w:ascii="Arial" w:eastAsia="Times New Roman" w:hAnsi="Arial" w:cs="Arial"/>
          <w:color w:val="FFFFFF"/>
          <w:shd w:val="clear" w:color="auto" w:fill="006400"/>
        </w:rPr>
        <w:t>G</w:t>
      </w:r>
      <w:r w:rsidRPr="00E05577">
        <w:rPr>
          <w:rFonts w:ascii="Arial" w:eastAsia="Times New Roman" w:hAnsi="Arial" w:cs="Arial"/>
          <w:color w:val="222222"/>
        </w:rPr>
        <w:t>GGTAAGTTGATCGCGAATTGCTTTATTTTAACGATGAAGCCACTTCTACACCAGTTCACATTATGTTCTACTTATAATTTCGATTACTTCCGTTGAGAAAGAGAGTAAAAAAAACAAAAAACAAAAAAAAAAAAAAATATGGAAAAATGGGATCTGAAAATACTGCATACATATGTTTAGATCATTTCTATATGGAATGTCGTCGTGTGTTTTTTATGACGCATTTAAATATTTTTGTAAAGATGAAATGTAAAGAAAGTGTGTCCAATTGCCAGATTATACATATGTAATATATCGGTTTTACGTAGAGCTACGTGCATGTGCATACACGGTGAAAAAAAAAATGATAAAAAATAAGTCAATTTGGCTGTAAATTATTCAAAATTTTCGCCTGTTGCCGGACGATTGAAATATATGTATGTACGTGTTTGATATACTGTCATTTTGATTTGCATTCAACTTGTACGTTTCGTTATATATTTGTTTTTATCTTTTTCCGAAATTTTGTTCAATGCATTTAACTATCGTATTCCCGAATTCA</w:t>
      </w:r>
      <w:r w:rsidRPr="00E05577">
        <w:rPr>
          <w:rFonts w:ascii="Arial" w:eastAsia="Times New Roman" w:hAnsi="Arial" w:cs="Arial"/>
          <w:b/>
          <w:bCs/>
          <w:color w:val="FFFFFF"/>
          <w:u w:val="single"/>
          <w:shd w:val="clear" w:color="auto" w:fill="006400"/>
        </w:rPr>
        <w:t>GA</w:t>
      </w:r>
      <w:r w:rsidRPr="00E05577">
        <w:rPr>
          <w:rFonts w:ascii="Arial" w:eastAsia="Times New Roman" w:hAnsi="Arial" w:cs="Arial"/>
          <w:color w:val="222222"/>
          <w:u w:val="single"/>
          <w:shd w:val="clear" w:color="auto" w:fill="808000"/>
        </w:rPr>
        <w:t>GAGTTTTCGAACGAACGAAATCGTGTCGAACGTCGCATGGAGTTTCAAAAATGCCGCTTTCGGGCCATGTTTCAGACAGCAATGGTCTCG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808000"/>
        </w:rPr>
        <w:t>TA</w:t>
      </w:r>
      <w:r w:rsidRPr="00E05577">
        <w:rPr>
          <w:rFonts w:ascii="Arial" w:eastAsia="Times New Roman" w:hAnsi="Arial" w:cs="Arial"/>
          <w:color w:val="222222"/>
          <w:shd w:val="clear" w:color="auto" w:fill="808000"/>
        </w:rPr>
        <w:t>CCTT</w:t>
      </w:r>
      <w:r w:rsidRPr="00E05577">
        <w:rPr>
          <w:rFonts w:ascii="Arial" w:eastAsia="Times New Roman" w:hAnsi="Arial" w:cs="Arial"/>
          <w:color w:val="222222"/>
          <w:shd w:val="clear" w:color="auto" w:fill="800000"/>
        </w:rPr>
        <w:t>c</w:t>
      </w:r>
      <w:r w:rsidRPr="00E05577">
        <w:rPr>
          <w:rFonts w:ascii="Arial" w:eastAsia="Times New Roman" w:hAnsi="Arial" w:cs="Arial"/>
          <w:color w:val="222222"/>
          <w:shd w:val="clear" w:color="auto" w:fill="808000"/>
        </w:rPr>
        <w:t>GACTGGATCACACAAGCA</w:t>
      </w:r>
      <w:r w:rsidRPr="00E05577">
        <w:rPr>
          <w:rFonts w:ascii="Arial" w:eastAsia="Times New Roman" w:hAnsi="Arial" w:cs="Arial"/>
          <w:color w:val="222222"/>
        </w:rPr>
        <w:t>GGTTTATACAACTAGATCTATATCTAAGTGCAACCAAGTAAACTGCCATAATCAACCCGAACGTCATACAACACAACCTGCAATTATAACTAATTATAACTATTATCGGCCAAAAAAAAACAGAACAATAAGTCAACTCGTATCGTAATGCTAATGCTAATGCTATCGAATCCGAGCGAGTTCATTGAGCTAAACACCCATCTAATTAAACCAAAAAAAAAAACAATTCCGACCTATACTTCCTTAACCAGTTTATAAAGAACGTGTTTGATTTACTGCTAGTTATGTATTCTTAAATAGATCGCAAGCAATTCCCCGGCTACAAAGAGTTCTGGTACCCAAAACTAACTTAACTATCAATTACAATACAACTACTATGTACTTCCAATGAACCGAATTAATAATATTAACTGCGAAATGCCGTTCACCCCACTATAGTTTCTAACTAACCAACCAACCAAACAATCAATAATCTAATCCATATATACTCTGCAGTGCGTAATGCATATTATATTCTCTGCATTTTGCCACACACTTAACCCGATTTTTACTACCATAGCGATAAAGTTGAATTCCCCCCCCCTCCCTGTCAAAATAAACCAAACTAACCAAATACATAGCTATTTCAACTGCAGTTAGCCAAATTAACCTCCAGTTATATACTTATACCCGCCAGCGGACTCGTGAATTGTTGTTGAGTCTCGGCCTCGTTCTCGATATCTTGGCTAATATAGTACACTCCCTATACACTATATACACTGATAGAACAGTGCACCCACCTATCAATATCAATGTTCTGTCCCCGGTTAACTATCGCCATCAAAATGTATCATCGCTCCAGACTCAGAGACTTCAAGACTCGCAGACTCCCAGCGAATCAGGGCAAAATTCAGAGTTATTCAAGACCAGATGACGCTATGGCATCATCACCCAATGCGTACTCTATATATTTATTTGTCGCCACCGAATAAATCATTTTATATATGCTTGTATGCACACATATAATCTAACACATTTCCCTTCTTTTATATATATTTTTCCTTGACTTTTGACCTCATTGAAGGTTCCCGTCGAGGAGGCGCAATAAATATATACATATATATACAATATATGTGTTAAATTGCATTTCTGTTACTTCATTTCCAGTAAATGATTTCGACTTTCTGTTTATGCCCGTTTGTTGTGTTCTAAAAAACAAAAAAAAAAACAAAGCACTGGAATATTCTTGATTTTACGAATCTTTAAGTTATTCTTCTCTGTTGATTACACTCGTACAAAAACAATGGCGAAAGTATGATGTGAACTTTGATATTGTAATACTGAATACCAAAGCATACATGATCGTTTTAGCAATCAATCAATCCTGTTTTTTTGGTTTATCACGTTCTATTTAATTATTTTTTGTA</w:t>
      </w:r>
      <w:r w:rsidRPr="00E05577">
        <w:rPr>
          <w:rFonts w:ascii="Arial" w:eastAsia="Times New Roman" w:hAnsi="Arial" w:cs="Arial"/>
          <w:b/>
          <w:bCs/>
          <w:color w:val="FFFFFF"/>
          <w:shd w:val="clear" w:color="auto" w:fill="006400"/>
        </w:rPr>
        <w:t>GT</w:t>
      </w:r>
      <w:r w:rsidRPr="00E05577">
        <w:rPr>
          <w:rFonts w:ascii="Arial" w:eastAsia="Times New Roman" w:hAnsi="Arial" w:cs="Arial"/>
          <w:color w:val="222222"/>
          <w:shd w:val="clear" w:color="auto" w:fill="00FFFF"/>
        </w:rPr>
        <w:t>GAATTCGC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00FFFF"/>
        </w:rPr>
        <w:t>AAAAGAACGAGA</w:t>
      </w:r>
      <w:r w:rsidRPr="00E05577">
        <w:rPr>
          <w:rFonts w:ascii="Arial" w:eastAsia="Times New Roman" w:hAnsi="Arial" w:cs="Arial"/>
          <w:b/>
          <w:bCs/>
          <w:color w:val="222222"/>
          <w:u w:val="single"/>
          <w:shd w:val="clear" w:color="auto" w:fill="00FFFF"/>
        </w:rPr>
        <w:t>AA</w:t>
      </w:r>
      <w:r w:rsidRPr="00E05577">
        <w:rPr>
          <w:rFonts w:ascii="Arial" w:eastAsia="Times New Roman" w:hAnsi="Arial" w:cs="Arial"/>
          <w:color w:val="222222"/>
          <w:u w:val="single"/>
          <w:shd w:val="clear" w:color="auto" w:fill="00FFFF"/>
        </w:rPr>
        <w:t>AAGTAGAAAATAGACAAGAGTTTCTTAAACTTAGAAGGCAGCAGCAACTAGAAAGAGAGTTAAACGGCTATGTTGAATGGATTTGTAAAG</w:t>
      </w:r>
      <w:r w:rsidRPr="00E05577">
        <w:rPr>
          <w:rFonts w:ascii="Arial" w:eastAsia="Times New Roman" w:hAnsi="Arial" w:cs="Arial"/>
          <w:b/>
          <w:bCs/>
          <w:color w:val="222222"/>
          <w:u w:val="single"/>
          <w:shd w:val="clear" w:color="auto" w:fill="00FFFF"/>
        </w:rPr>
        <w:t>CT</w:t>
      </w:r>
      <w:r w:rsidRPr="00E05577">
        <w:rPr>
          <w:rFonts w:ascii="Arial" w:eastAsia="Times New Roman" w:hAnsi="Arial" w:cs="Arial"/>
          <w:b/>
          <w:bCs/>
          <w:color w:val="222222"/>
        </w:rPr>
        <w:t>G</w:t>
      </w:r>
      <w:r w:rsidRPr="00E05577">
        <w:rPr>
          <w:rFonts w:ascii="Arial" w:eastAsia="Times New Roman" w:hAnsi="Arial" w:cs="Arial"/>
          <w:color w:val="222222"/>
        </w:rPr>
        <w:t>GTATAGTATTTACCCCTATTTCTTGTTTGTAAATCTATATATACACACACACACAATGACTAAACTCATGAATAACTCTCATACACACATATATACAAACATAAAAATTTAAACACTATGCGCCCCCATATGTTCATCCACATCCATATGTACATATATATATAAATTATAAAAACGACATTTATATCAGGTCCTTTTCTATGACTATAAAACTGAATTCAATGAAAATAGGCCAACTATAATCACATAAAATATTTTTTTAAAAATTCGAACAGGGATCACAAAAAATGCCTAACAAAAGATTCTTCTTTAATGTCATTGCTTCACTGAAAGATACATTAACTAAATATCGTTTATATCATTTTCATATAAAATGACGATATATTCATGCATATTTAAAGTGATACAAGAATAAAATATACGTTGTATTGAGATGTTCCCTAATAGCCAGCACACTTTTGGCACATTCTTAGCATCCCTCTCCTCATAGAATTGAAACCCTCGAACCTATATACATTGCCAAATTTGAAAGTGAATAAATTCCTCAATATACTCAGAATTAAAATAGTTTTCGTGGAAATATGGACATATATCCCTCATGCCGCCCCCAATATATATACATCTACCCACATTGA</w:t>
      </w:r>
      <w:r w:rsidRPr="00E05577">
        <w:rPr>
          <w:rFonts w:ascii="Arial" w:eastAsia="Times New Roman" w:hAnsi="Arial" w:cs="Arial"/>
          <w:color w:val="222222"/>
        </w:rPr>
        <w:lastRenderedPageBreak/>
        <w:t>CTATAATGTACATACGAGTATATATCCTTTCTGCTTATGTGTTGATCAAATCGATTCCCTTATTGTGACCCATCACCAATCACTCGATTTTAATGCTATTTCA</w:t>
      </w:r>
      <w:r w:rsidRPr="00E05577">
        <w:rPr>
          <w:rFonts w:ascii="Arial" w:eastAsia="Times New Roman" w:hAnsi="Arial" w:cs="Arial"/>
          <w:color w:val="222222"/>
          <w:shd w:val="clear" w:color="auto" w:fill="FF00FF"/>
        </w:rPr>
        <w:t>GAGGAGGTAATCCTGGCCGAGGAGCGCACCACGGAAGAAGAGAAAATGCACATAATGGA</w:t>
      </w:r>
      <w:r w:rsidRPr="00E05577">
        <w:rPr>
          <w:rFonts w:ascii="Arial" w:eastAsia="Times New Roman" w:hAnsi="Arial" w:cs="Arial"/>
          <w:color w:val="222222"/>
          <w:shd w:val="clear" w:color="auto" w:fill="8B0000"/>
        </w:rPr>
        <w:t>g</w:t>
      </w:r>
      <w:r w:rsidRPr="00E05577">
        <w:rPr>
          <w:rFonts w:ascii="Arial" w:eastAsia="Times New Roman" w:hAnsi="Arial" w:cs="Arial"/>
          <w:color w:val="222222"/>
          <w:shd w:val="clear" w:color="auto" w:fill="800080"/>
        </w:rPr>
        <w:t>GGAAGCGGAgccaccaacttctccctgctgaagcaggccggcgacgtggaggagaaccccggcccc</w:t>
      </w:r>
      <w:r w:rsidRPr="00E05577">
        <w:rPr>
          <w:rFonts w:ascii="Arial" w:eastAsia="Times New Roman" w:hAnsi="Arial" w:cs="Arial"/>
          <w:color w:val="222222"/>
          <w:shd w:val="clear" w:color="auto" w:fill="00FF0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00FF00"/>
        </w:rPr>
        <w:t>taa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8B0000"/>
        </w:rPr>
        <w:t>AA</w:t>
      </w:r>
      <w:r w:rsidRPr="00E05577">
        <w:rPr>
          <w:rFonts w:ascii="Arial" w:eastAsia="Times New Roman" w:hAnsi="Arial" w:cs="Arial"/>
          <w:color w:val="222222"/>
          <w:shd w:val="clear" w:color="auto" w:fill="800080"/>
        </w:rPr>
        <w:t>GGAAGCGGAgccaccaacttctccctgctgaagcaggccggcgacgtggaggagaaccccggcccc</w:t>
      </w:r>
      <w:r w:rsidRPr="00E05577">
        <w:rPr>
          <w:rFonts w:ascii="Arial" w:eastAsia="Times New Roman" w:hAnsi="Arial" w:cs="Arial"/>
          <w:color w:val="000000"/>
          <w:shd w:val="clear" w:color="auto" w:fill="FF0000"/>
        </w:rPr>
        <w:t>at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tgacccaggactcctccctgcaggacggcgagttca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</w:t>
      </w:r>
      <w:r w:rsidRPr="00E05577">
        <w:rPr>
          <w:rFonts w:ascii="Arial" w:eastAsia="Times New Roman" w:hAnsi="Arial" w:cs="Arial"/>
          <w:color w:val="FF0000"/>
        </w:rPr>
        <w:t>taa</w:t>
      </w:r>
      <w:r w:rsidRPr="00E05577">
        <w:rPr>
          <w:rFonts w:ascii="Arial" w:eastAsia="Times New Roman" w:hAnsi="Arial" w:cs="Arial"/>
          <w:b/>
          <w:bCs/>
          <w:color w:val="000000"/>
          <w:u w:val="single"/>
        </w:rPr>
        <w:t>ACCGGT</w:t>
      </w:r>
    </w:p>
    <w:p w14:paraId="1715923E" w14:textId="77777777" w:rsidR="006B23F2" w:rsidRPr="00E05577" w:rsidRDefault="006B23F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05577">
        <w:rPr>
          <w:rFonts w:ascii="Arial" w:eastAsia="Times New Roman" w:hAnsi="Arial" w:cs="Arial"/>
          <w:color w:val="222222"/>
        </w:rPr>
        <w:t> </w:t>
      </w:r>
    </w:p>
    <w:p w14:paraId="324C4498" w14:textId="77777777" w:rsidR="006B23F2" w:rsidRDefault="006B23F2" w:rsidP="006B23F2">
      <w:pPr>
        <w:rPr>
          <w:rFonts w:ascii="Aptos" w:hAnsi="Aptos"/>
          <w:b/>
          <w:bCs/>
          <w:color w:val="000000"/>
          <w:shd w:val="clear" w:color="auto" w:fill="FFFFFF"/>
        </w:rPr>
      </w:pPr>
    </w:p>
    <w:p w14:paraId="218D13F1" w14:textId="77777777" w:rsidR="006B23F2" w:rsidRDefault="006B23F2">
      <w:pPr>
        <w:rPr>
          <w:rFonts w:ascii="Arial" w:eastAsia="Times New Roman" w:hAnsi="Arial" w:cs="Arial"/>
          <w:b/>
          <w:bCs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br w:type="page"/>
      </w:r>
    </w:p>
    <w:p w14:paraId="32F0410E" w14:textId="232CE3FC" w:rsidR="006B23F2" w:rsidRPr="00E05577" w:rsidRDefault="007E6C7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lastRenderedPageBreak/>
        <w:t xml:space="preserve">C.  </w:t>
      </w:r>
      <w:r w:rsidR="006B23F2">
        <w:rPr>
          <w:rFonts w:ascii="Arial" w:eastAsia="Times New Roman" w:hAnsi="Arial" w:cs="Arial"/>
          <w:b/>
          <w:bCs/>
          <w:color w:val="222222"/>
        </w:rPr>
        <w:t>c</w:t>
      </w:r>
      <w:r w:rsidR="006B23F2" w:rsidRPr="00E05577">
        <w:rPr>
          <w:rFonts w:ascii="Arial" w:eastAsia="Times New Roman" w:hAnsi="Arial" w:cs="Arial"/>
          <w:b/>
          <w:bCs/>
          <w:color w:val="222222"/>
        </w:rPr>
        <w:t>ac_10_11_mRFP1_GFP</w:t>
      </w:r>
    </w:p>
    <w:p w14:paraId="45FC74A7" w14:textId="77777777" w:rsidR="006B23F2" w:rsidRPr="00E05577" w:rsidRDefault="006B23F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05577">
        <w:rPr>
          <w:rFonts w:ascii="Arial" w:eastAsia="Times New Roman" w:hAnsi="Arial" w:cs="Arial"/>
          <w:b/>
          <w:bCs/>
          <w:color w:val="222222"/>
        </w:rPr>
        <w:t> </w:t>
      </w:r>
    </w:p>
    <w:p w14:paraId="0113F7D9" w14:textId="77777777" w:rsidR="006B23F2" w:rsidRPr="00E05577" w:rsidRDefault="006B23F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05577">
        <w:rPr>
          <w:rFonts w:ascii="Arial" w:eastAsia="Times New Roman" w:hAnsi="Arial" w:cs="Arial"/>
          <w:b/>
          <w:bCs/>
          <w:color w:val="000000"/>
          <w:u w:val="single"/>
        </w:rPr>
        <w:t>GCGGCCGC</w:t>
      </w:r>
      <w:r w:rsidRPr="00E05577">
        <w:rPr>
          <w:rFonts w:ascii="Arial" w:eastAsia="Times New Roman" w:hAnsi="Arial" w:cs="Arial"/>
          <w:color w:val="000000"/>
          <w:shd w:val="clear" w:color="auto" w:fill="0000FF"/>
        </w:rPr>
        <w:t>caaa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A9A9A9"/>
        </w:rPr>
        <w:t>ATG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8B0000"/>
        </w:rPr>
        <w:t>tg</w:t>
      </w:r>
      <w:r w:rsidRPr="00E05577">
        <w:rPr>
          <w:rFonts w:ascii="Arial" w:eastAsia="Times New Roman" w:hAnsi="Arial" w:cs="Arial"/>
          <w:color w:val="222222"/>
          <w:shd w:val="clear" w:color="auto" w:fill="FFFF00"/>
        </w:rPr>
        <w:t>GACCAACGACGCATTAGGTTCAGCATTTAATTGGATATATTTCGTGCCTCTTATAGTTATAGGCTCATTTTTTATGCTCAACTTAGTTCTTGGTGTCCTTAGT</w:t>
      </w:r>
      <w:r w:rsidRPr="00E05577">
        <w:rPr>
          <w:rFonts w:ascii="Arial" w:eastAsia="Times New Roman" w:hAnsi="Arial" w:cs="Arial"/>
          <w:color w:val="FFFFFF"/>
          <w:shd w:val="clear" w:color="auto" w:fill="006400"/>
        </w:rPr>
        <w:t>G</w:t>
      </w:r>
      <w:r w:rsidRPr="00E05577">
        <w:rPr>
          <w:rFonts w:ascii="Arial" w:eastAsia="Times New Roman" w:hAnsi="Arial" w:cs="Arial"/>
          <w:color w:val="222222"/>
        </w:rPr>
        <w:t>GGTAAGTTGATCGCGAATTGCTTTATTTTAACGATGAAGCCACTTCTACACCAGTTCACATTATGTTCTACTTATAATTTCGATTACTTCCGTTGAGAAAGAGAGTAAAAAAAACAAAAAACAAAAAAAAAAAAAAATATGGAAAAATGGGATCTGAAAATACTGCATACATATGTTTAGATCATTTCTATATGGAATGTCGTCGTGTGTTTTTTATGACGCATTTAAATATTTTTGTAAAGATGAAATGTAAAGAAAGTGTGTCCAATTGCCAGATTATACATATGTAATATATCGGTTTTACGTAGAGCTACGTGCATGTGCATACACGGTGAAAAAAAAAATGATAAAAAATAAGTCAATTTGGCTGTAAATTATTCAAAATTTTCGCCTGTTGCCGGACGATTGAAATATATGTATGTACGTGTTTGATATACTGTCATTTTGATTTGCATTCAACTTGTACGTTTCGTTATATATTTGTTTTTATCTTTTTCCGAAATTTTGTTCAATGCATTTAACTATCGTATTCCCGAATTCA</w:t>
      </w:r>
      <w:r w:rsidRPr="00E05577">
        <w:rPr>
          <w:rFonts w:ascii="Arial" w:eastAsia="Times New Roman" w:hAnsi="Arial" w:cs="Arial"/>
          <w:b/>
          <w:bCs/>
          <w:color w:val="FFFFFF"/>
          <w:u w:val="single"/>
          <w:shd w:val="clear" w:color="auto" w:fill="006400"/>
        </w:rPr>
        <w:t>GA</w:t>
      </w:r>
      <w:r w:rsidRPr="00E05577">
        <w:rPr>
          <w:rFonts w:ascii="Arial" w:eastAsia="Times New Roman" w:hAnsi="Arial" w:cs="Arial"/>
          <w:color w:val="222222"/>
          <w:u w:val="single"/>
          <w:shd w:val="clear" w:color="auto" w:fill="808000"/>
        </w:rPr>
        <w:t>GAGTTTTCGAACGAACGAAATCGTGTCGAACGTCGCATGGAGTTTCAAAAATGCCGCTTTCGGGCCATGTTTCAGACAGCAATGGTCTCG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808000"/>
        </w:rPr>
        <w:t>TA</w:t>
      </w:r>
      <w:r w:rsidRPr="00E05577">
        <w:rPr>
          <w:rFonts w:ascii="Arial" w:eastAsia="Times New Roman" w:hAnsi="Arial" w:cs="Arial"/>
          <w:color w:val="222222"/>
          <w:shd w:val="clear" w:color="auto" w:fill="808000"/>
        </w:rPr>
        <w:t>CCTT</w:t>
      </w:r>
      <w:r w:rsidRPr="00E05577">
        <w:rPr>
          <w:rFonts w:ascii="Arial" w:eastAsia="Times New Roman" w:hAnsi="Arial" w:cs="Arial"/>
          <w:color w:val="222222"/>
          <w:shd w:val="clear" w:color="auto" w:fill="800000"/>
        </w:rPr>
        <w:t>c</w:t>
      </w:r>
      <w:r w:rsidRPr="00E05577">
        <w:rPr>
          <w:rFonts w:ascii="Arial" w:eastAsia="Times New Roman" w:hAnsi="Arial" w:cs="Arial"/>
          <w:color w:val="222222"/>
          <w:shd w:val="clear" w:color="auto" w:fill="808000"/>
        </w:rPr>
        <w:t>GACTGGATCACACAAGCA</w:t>
      </w:r>
      <w:r w:rsidRPr="00E05577">
        <w:rPr>
          <w:rFonts w:ascii="Arial" w:eastAsia="Times New Roman" w:hAnsi="Arial" w:cs="Arial"/>
          <w:color w:val="222222"/>
        </w:rPr>
        <w:t>GGTTTATACAACTAGATCTATATCTAAGTGCAACCAAGTAAACTGCCATAATCAACCCGAACGTCATACAACACAACCTGCAATTATAACTAATTATAACTATTATCGGCCAAAAAAAAACAGAACAATAAGTCAACTCGTATCGTAATGCTAATGCTAATGCTATCGAATCCGAGCGAGTTCATTGAGCTAAACACCCATCTAATTAAACCAAAAAAAAAAACAATTCCGACCTATACTTCCTTAACCAGTTTATAAAGAACGTGTTTGATTTACTGCTAGTTATGTATTCTTAAATAGATCGCAAGCAATTCCCCGGCTACAAAGAGTTCTGGTACCCAAAACTAACTTAACTATCAATTACAATACAACTACTATGTACTTCCAATGAACCGAATTAATAATATTAACTGCGAAATGCCGTTCACCCCACTATAGTTTCTAACTAACCAACCAACCAAACAATCAATAATCTAATCCATATATACTCTGCAGTGCGTAATGCATATTATATTCTCTGCATTTTGCCACACACTTAACCCGATTTTTACTACCATAGCGATAAAGTTGAATTCCCCCCCCCTCCCTGTCAAAATAAACCAAACTAACCAAATACATAGCTATTTCAACTGCAGTTAGCCAAATTAACCTCCAGTTATATACTTATACCCGCCAGCGGACTCGTGAATTGTTGTTGAGTCTCGGCCTCGTTCTCGATATCTTGGCTAATATAGTACACTCCCTATACACTATATACACTGATAGAACAGTGCACCCACCTATCAATATCAATGTTCTGTCCCCGGTTAACTATCGCCATCAAAATGTATCATCGCTCCAGACTCAGAGACTTCAAGACTCGCAGACTCCCAGCGAATCAGGGCAAAATTCAGAGTTATTCAAGACCAGATGACGCTATGGCATCATCACCCAATGCGTACTCTATATATTTATTTGTCGCCACCGAATAAATCATTTTATATATGCTTGTATGCACACATATAATCTAACACATTTCCCTTCTTTTATATATATTTTTCCTTGACTTTTGACCTCATTGAAGGTTCCCGTCGAGGAGGCGCAATAAATATATACATATATATACAATATATGTGTTAAATTGCATTTCTGTTACTTCATTTCCAGTAAATGATTTCGACTTTCTGTTTATGCCCGTTTGTTGTGTTCTAAAAAACAAAAAAAAAAACAAAGCACTGGAATATTCTTGATTTTACGAATCTTTAAGTTATTCTTCTCTGTTGATTACACTCGTACAAAAACAATGGCGAAAGTATGATGTGAACTTTGATATTGTAATACTGAATACCAAAGCATACATGATCGTTTTAGCAATCAATCAATCCTGTTTTTTTGGTTTATCACGTTCTATTTAATTATTTTTTGTA</w:t>
      </w:r>
      <w:r w:rsidRPr="00E05577">
        <w:rPr>
          <w:rFonts w:ascii="Arial" w:eastAsia="Times New Roman" w:hAnsi="Arial" w:cs="Arial"/>
          <w:b/>
          <w:bCs/>
          <w:color w:val="FFFFFF"/>
          <w:shd w:val="clear" w:color="auto" w:fill="006400"/>
        </w:rPr>
        <w:t>GT</w:t>
      </w:r>
      <w:r w:rsidRPr="00E05577">
        <w:rPr>
          <w:rFonts w:ascii="Arial" w:eastAsia="Times New Roman" w:hAnsi="Arial" w:cs="Arial"/>
          <w:color w:val="222222"/>
          <w:shd w:val="clear" w:color="auto" w:fill="00FFFF"/>
        </w:rPr>
        <w:t>GAATTCGC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00FFFF"/>
        </w:rPr>
        <w:t>AAAAGAACGAGA</w:t>
      </w:r>
      <w:r w:rsidRPr="00E05577">
        <w:rPr>
          <w:rFonts w:ascii="Arial" w:eastAsia="Times New Roman" w:hAnsi="Arial" w:cs="Arial"/>
          <w:b/>
          <w:bCs/>
          <w:color w:val="222222"/>
          <w:u w:val="single"/>
          <w:shd w:val="clear" w:color="auto" w:fill="00FFFF"/>
        </w:rPr>
        <w:t>AA</w:t>
      </w:r>
      <w:r w:rsidRPr="00E05577">
        <w:rPr>
          <w:rFonts w:ascii="Arial" w:eastAsia="Times New Roman" w:hAnsi="Arial" w:cs="Arial"/>
          <w:color w:val="222222"/>
          <w:u w:val="single"/>
          <w:shd w:val="clear" w:color="auto" w:fill="00FFFF"/>
        </w:rPr>
        <w:t>AAGTAGAAAATAGACAAGAGTTTCTTAAACTTAGAAGGCAGCAGCAACTAGAAAGAGAGTTAAACGGCTATGTTGAATGGATTTGTAAAG</w:t>
      </w:r>
      <w:r w:rsidRPr="00E05577">
        <w:rPr>
          <w:rFonts w:ascii="Arial" w:eastAsia="Times New Roman" w:hAnsi="Arial" w:cs="Arial"/>
          <w:b/>
          <w:bCs/>
          <w:color w:val="222222"/>
          <w:u w:val="single"/>
          <w:shd w:val="clear" w:color="auto" w:fill="00FFFF"/>
        </w:rPr>
        <w:t>CT</w:t>
      </w:r>
      <w:r w:rsidRPr="00E05577">
        <w:rPr>
          <w:rFonts w:ascii="Arial" w:eastAsia="Times New Roman" w:hAnsi="Arial" w:cs="Arial"/>
          <w:b/>
          <w:bCs/>
          <w:color w:val="222222"/>
        </w:rPr>
        <w:t>G</w:t>
      </w:r>
      <w:r w:rsidRPr="00E05577">
        <w:rPr>
          <w:rFonts w:ascii="Arial" w:eastAsia="Times New Roman" w:hAnsi="Arial" w:cs="Arial"/>
          <w:color w:val="222222"/>
        </w:rPr>
        <w:t>GTATAGTATTTACCCCTATTTCTTGTTTGTAAATCTATATATACACACACACACAATGACTAAACTCATGAATAACTCTCATACACACATATATACAAACATAAAAATTTAAACACTATGCGCCCCCATATGTTCATCCACATCCATATGTACATATATATATAAATTATAAAAACGACATTTATATCAGGTCCTTTTCTATGACTATAAAACTGAATTCAATGAAAATAGGCCAACTATAATCACATAAAATATTTTTTTAAAAATTCGAACAGGGATCACAAAAAATGCCTAACAAAAGATTCTTCTTTAATGTCATTGCTTCACTGAAAGATACATTAACTAAATATCGTTTATATCATTTTCATATAAAATGACGATATATTCATGCATATTTAAAGTGATACAAGAATAAAATATACGTTGTATTGAGATGTTCCCTAATAGCCAGCACACTTTTGGCACATTCTTAGCATCCCTCTCCTCATAGAATTGAAACCCTCGAACCTATATACATTGCCAAATTTGAAAGTGAATAAATTCCTCAATATACTCAGAATTAAAATAGTTTTCGTGGAAATATGGACATATATCCCTCATGCCGCCCCCAATATATATACATCTACCCACATTGA</w:t>
      </w:r>
      <w:r w:rsidRPr="00E05577">
        <w:rPr>
          <w:rFonts w:ascii="Arial" w:eastAsia="Times New Roman" w:hAnsi="Arial" w:cs="Arial"/>
          <w:color w:val="222222"/>
        </w:rPr>
        <w:lastRenderedPageBreak/>
        <w:t>CTATAATGTACATACGAGTATATATCCTTTCTGCTTATGTGTTGATCAAATCGATTCCCTTATTGTGACCCATCACCAATCACTCGATTTTAATGCTATTTCA</w:t>
      </w:r>
      <w:r w:rsidRPr="00E05577">
        <w:rPr>
          <w:rFonts w:ascii="Arial" w:eastAsia="Times New Roman" w:hAnsi="Arial" w:cs="Arial"/>
          <w:color w:val="222222"/>
          <w:shd w:val="clear" w:color="auto" w:fill="FF00FF"/>
        </w:rPr>
        <w:t>GAGGAGGTAATCCTGGCCGAGGAGCGCACCACGGAAGAAGAGAAAATGCACATAATGGA</w:t>
      </w:r>
      <w:r w:rsidRPr="00E05577">
        <w:rPr>
          <w:rFonts w:ascii="Arial" w:eastAsia="Times New Roman" w:hAnsi="Arial" w:cs="Arial"/>
          <w:color w:val="222222"/>
          <w:shd w:val="clear" w:color="auto" w:fill="8B0000"/>
        </w:rPr>
        <w:t>g</w:t>
      </w:r>
      <w:r w:rsidRPr="00E05577">
        <w:rPr>
          <w:rFonts w:ascii="Arial" w:eastAsia="Times New Roman" w:hAnsi="Arial" w:cs="Arial"/>
          <w:color w:val="222222"/>
          <w:shd w:val="clear" w:color="auto" w:fill="800080"/>
        </w:rPr>
        <w:t>GGAAGCGGAgccaccaacttctccctgctgaagcaggccggcgacgtggaggagaaccccggcccc</w:t>
      </w:r>
      <w:r w:rsidRPr="00E05577">
        <w:rPr>
          <w:rFonts w:ascii="Arial" w:eastAsia="Times New Roman" w:hAnsi="Arial" w:cs="Arial"/>
          <w:color w:val="000000"/>
          <w:shd w:val="clear" w:color="auto" w:fill="FF0000"/>
        </w:rPr>
        <w:t>at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tgacccaggactcctccctgcaggacggcgagttca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</w:t>
      </w:r>
      <w:r w:rsidRPr="00E05577">
        <w:rPr>
          <w:rFonts w:ascii="Arial" w:eastAsia="Times New Roman" w:hAnsi="Arial" w:cs="Arial"/>
          <w:color w:val="FF0000"/>
        </w:rPr>
        <w:t>taa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8B0000"/>
        </w:rPr>
        <w:t>AA</w:t>
      </w:r>
      <w:r w:rsidRPr="00E05577">
        <w:rPr>
          <w:rFonts w:ascii="Arial" w:eastAsia="Times New Roman" w:hAnsi="Arial" w:cs="Arial"/>
          <w:color w:val="222222"/>
          <w:shd w:val="clear" w:color="auto" w:fill="800080"/>
        </w:rPr>
        <w:t>GGAAGCGGAgccaccaacttctccctgctgaagcaggccggcgacgtggaggagaaccccggcccc</w:t>
      </w:r>
      <w:r w:rsidRPr="00E05577">
        <w:rPr>
          <w:rFonts w:ascii="Arial" w:eastAsia="Times New Roman" w:hAnsi="Arial" w:cs="Arial"/>
          <w:color w:val="222222"/>
          <w:shd w:val="clear" w:color="auto" w:fill="00FF0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E05577">
        <w:rPr>
          <w:rFonts w:ascii="Arial" w:eastAsia="Times New Roman" w:hAnsi="Arial" w:cs="Arial"/>
          <w:color w:val="FF0000"/>
        </w:rPr>
        <w:t>taa</w:t>
      </w:r>
      <w:r w:rsidRPr="00E05577">
        <w:rPr>
          <w:rFonts w:ascii="Arial" w:eastAsia="Times New Roman" w:hAnsi="Arial" w:cs="Arial"/>
          <w:b/>
          <w:bCs/>
          <w:color w:val="000000"/>
          <w:u w:val="single"/>
        </w:rPr>
        <w:t>ACCGGT</w:t>
      </w:r>
    </w:p>
    <w:p w14:paraId="7617F6C0" w14:textId="77777777" w:rsidR="006B23F2" w:rsidRDefault="006B23F2" w:rsidP="006B23F2"/>
    <w:p w14:paraId="1062296D" w14:textId="77777777" w:rsidR="006B23F2" w:rsidRDefault="006B23F2" w:rsidP="006B23F2"/>
    <w:p w14:paraId="32820FE6" w14:textId="77777777" w:rsidR="006B23F2" w:rsidRDefault="006B23F2">
      <w:pPr>
        <w:rPr>
          <w:rFonts w:ascii="Arial" w:eastAsia="Times New Roman" w:hAnsi="Arial" w:cs="Arial"/>
          <w:b/>
          <w:bCs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br w:type="page"/>
      </w:r>
    </w:p>
    <w:p w14:paraId="20DBFB6A" w14:textId="4D5F4FDA" w:rsidR="006B23F2" w:rsidRPr="00E05577" w:rsidRDefault="007E6C7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lastRenderedPageBreak/>
        <w:t xml:space="preserve">D.  </w:t>
      </w:r>
      <w:r w:rsidR="006B23F2">
        <w:rPr>
          <w:rFonts w:ascii="Arial" w:eastAsia="Times New Roman" w:hAnsi="Arial" w:cs="Arial"/>
          <w:b/>
          <w:bCs/>
          <w:color w:val="222222"/>
        </w:rPr>
        <w:t>c</w:t>
      </w:r>
      <w:r w:rsidR="006B23F2" w:rsidRPr="00E05577">
        <w:rPr>
          <w:rFonts w:ascii="Arial" w:eastAsia="Times New Roman" w:hAnsi="Arial" w:cs="Arial"/>
          <w:b/>
          <w:bCs/>
          <w:color w:val="222222"/>
        </w:rPr>
        <w:t>ac_5_6_GFP_mRFP1</w:t>
      </w:r>
    </w:p>
    <w:p w14:paraId="3248C98E" w14:textId="77777777" w:rsidR="006B23F2" w:rsidRPr="00E05577" w:rsidRDefault="006B23F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05577">
        <w:rPr>
          <w:rFonts w:ascii="Arial" w:eastAsia="Times New Roman" w:hAnsi="Arial" w:cs="Arial"/>
          <w:b/>
          <w:bCs/>
          <w:color w:val="222222"/>
        </w:rPr>
        <w:t> </w:t>
      </w:r>
    </w:p>
    <w:p w14:paraId="2D692155" w14:textId="77777777" w:rsidR="006B23F2" w:rsidRPr="00E05577" w:rsidRDefault="006B23F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05577">
        <w:rPr>
          <w:rFonts w:ascii="Arial" w:eastAsia="Times New Roman" w:hAnsi="Arial" w:cs="Arial"/>
          <w:b/>
          <w:bCs/>
          <w:color w:val="000000"/>
          <w:u w:val="single"/>
        </w:rPr>
        <w:t>GCGGCCGC</w:t>
      </w:r>
      <w:r w:rsidRPr="00E05577">
        <w:rPr>
          <w:rFonts w:ascii="Arial" w:eastAsia="Times New Roman" w:hAnsi="Arial" w:cs="Arial"/>
          <w:color w:val="000000"/>
          <w:shd w:val="clear" w:color="auto" w:fill="0000FF"/>
        </w:rPr>
        <w:t>caaa</w:t>
      </w:r>
      <w:r w:rsidRPr="00E05577">
        <w:rPr>
          <w:rFonts w:ascii="Arial" w:eastAsia="Times New Roman" w:hAnsi="Arial" w:cs="Arial"/>
          <w:color w:val="222222"/>
        </w:rPr>
        <w:t>ATG</w:t>
      </w:r>
      <w:r w:rsidRPr="00E05577">
        <w:rPr>
          <w:rFonts w:ascii="Arial" w:eastAsia="Times New Roman" w:hAnsi="Arial" w:cs="Arial"/>
          <w:color w:val="222222"/>
          <w:shd w:val="clear" w:color="auto" w:fill="8B0000"/>
        </w:rPr>
        <w:t>tt</w:t>
      </w:r>
      <w:r w:rsidRPr="00E05577">
        <w:rPr>
          <w:rFonts w:ascii="Arial" w:eastAsia="Times New Roman" w:hAnsi="Arial" w:cs="Arial"/>
          <w:color w:val="222222"/>
          <w:shd w:val="clear" w:color="auto" w:fill="FFFF00"/>
        </w:rPr>
        <w:t>GGAAAAAACGGAGGCCTATTTTTTATGCATTTTCTGTGTAGAAGCGTCGCTCAAGATCCTCGCCTTAGGGCTTGTTCTGCATAAACACTCCTATCTCAGGAATATTTGGAACATCATGGATTTTTTCGTTGTAGTTACGG</w:t>
      </w:r>
      <w:r w:rsidRPr="00E05577">
        <w:rPr>
          <w:rFonts w:ascii="Arial" w:eastAsia="Times New Roman" w:hAnsi="Arial" w:cs="Arial"/>
          <w:color w:val="222222"/>
        </w:rPr>
        <w:t>GGTAAATAATGAACCAAACTATTTTCGAAACATATGCACCAATTTTATTTTCAACTAATATCGTATTAAAAAAAAAACTACACGCCGTGCAAGCATTATCTGTTTTTATTCAAACCAAACCAATATCACCTATGTTTAAGTCTTGATCATAATGAATCCCAAGAAAAAGTTAACTTAATATTCTCAGAAAAGCTTAGTTACTCTTTTTCTAGATTCATTACAGATCTAATCTAACAATTAGACATGTCATTTTAGTTGTAAGATGTAAAATTGTACAAATCACAAACTTTATATTAAGATATGTATTTAGTTATTAAGTGCCCAATATATTTTTGTGTTGCGGTAAGATATTTGCCTCAACTAAATCATATAAATGTATTATAAGTAAGCGACTATATTAACAACTTCTCCCATATATGTTTAAAATCGGGTAACAAACTCGAAATGGCAAATAACAATGCCAATTGCA</w:t>
      </w:r>
      <w:r w:rsidRPr="00E05577">
        <w:rPr>
          <w:rFonts w:ascii="Arial" w:eastAsia="Times New Roman" w:hAnsi="Arial" w:cs="Arial"/>
          <w:color w:val="222222"/>
          <w:shd w:val="clear" w:color="auto" w:fill="808000"/>
        </w:rPr>
        <w:t>GAGCCATGACGATATTTGCTGAGGCCAATATAGATGTTGACCTGCGTATGTTACGATCTTTTCGTGTTTTACGCCCACTGAAGCTCGTATCCCGAATTCCAA</w:t>
      </w:r>
      <w:r w:rsidRPr="00E05577">
        <w:rPr>
          <w:rFonts w:ascii="Arial" w:eastAsia="Times New Roman" w:hAnsi="Arial" w:cs="Arial"/>
          <w:color w:val="222222"/>
        </w:rPr>
        <w:t>GTAAGACATCTGCCAACAAAAAGAACCATTAGTTGCTACTACCAAAAACCTAGGCCAGATAAAAAAAACATCGTTTTCTTCAGTAAACATATATATTAAACTAAACAAATTACACTCGAAAAAGCTAGTTGTCCTATATGGATACTTACTATAAATTTAATTGGATTAGGAGTAGCGAAAACGGCATAAACAGAAAACAACCTTAGAGGCTAGGAGCCACGAAAATTAGATGCTAAAATATATTTATTAGTTATATATTAAGTAGCTACATATAATATAAATTTATAGCTCAATCAGGCTTCCGATTTCCTTTGATTCTTCAAATGAAACAAAATAAATTTTATTAAGGAAAACGGTAGCACGTTTGTAAAATTCTCTTATAAACAAAATAGGATTAGTATTATTCAACTATAGATGGCATCAGTAGGATGCAATGTGTTATCGTGTAGGTTTATAATATAAATCAATTCATGTACAGTGGTAGCCACGAATTTAGGAACTTTTAAAGCGTATTATCTTTCGTGGCTATCACTCGGTAGTTTTTATGAATATATATATATATACATATAGCTGTATATTCTTTCTGATTTGTAGTGATTTCGACTAGCCATTTTTATTTATGTTTACAAAATATTATATTAGCATTATAATTACTAGATATATATATACATAAGTGAGTCAAAGACTATATAACTGTGTGTGATTCTCGCGACTATAATGTTTATAAATTAGACGTTAAGTCTTGACCGTAATTCAAGTTACCTTTCCGTTCGATTTAAAATAGATCGCAACTTGCAAGTCATCGATGAATCCCCTTTTAAAGGTGGTAGAATAATAGCGAATATTATTGATTTTCGATAATAGCTGGCACATAAATGATAAATTTACATCTATATATAATGCCGAAACTATAGAGTGACTGACCAAAATCACTTTTAGCCAATTGTAGATGTTTTCATTTATTTTTCATCGGAAATTTGTATCTCTTAAAGTGAAAATTTACTTTTACTCTCCTAGAACTTTGAAATAAGCAGTGTGTATGTTATAAGCAATAGATTCATGTTATATTTTAAATTATAGCCTTAACCTATATTCAATTCCATAGCTGGACCAAAACCATAGTTTACATTTGCTCTTCAACATTAATGCCTGAAAATATTGATCAATATTGTTCGGAATGAAGAGCAAAGCTAAACTATTCTGCGTTTTCGCTTGGGTTACCCATTGTGTGTGCGAAAAATATGAACTAACCGCGCGTTAAACGTTATTATTATTAAGTATTATTTAAGTTATTTAAATTTGTACACTCCTTAGTTGCTTCTTGCTTTCGATTCAAGTTTCGATTTAAGCTGCACAATACATATGTATAAACTTTTGTTTTCAACGTACTCATATGATTTCGATATTCCAATTATGATTATCCGATCTGTATCCATTGAGTATCGCTAATCAATATATAACTTCATTTCGATCGCTTAACGTCTGCAAACA</w:t>
      </w:r>
      <w:r w:rsidRPr="00E05577">
        <w:rPr>
          <w:rFonts w:ascii="Arial" w:eastAsia="Times New Roman" w:hAnsi="Arial" w:cs="Arial"/>
          <w:color w:val="222222"/>
          <w:shd w:val="clear" w:color="auto" w:fill="00FFFF"/>
        </w:rPr>
        <w:t>GATTCATGACACAGTACCCACAAATAGGGCCCGAGGTAGACCTAAGAACACTTAGAGCCATTCGTGTGCTACGGCCCTTAAAATT</w:t>
      </w:r>
      <w:r w:rsidRPr="00E05577">
        <w:rPr>
          <w:rFonts w:ascii="Arial" w:eastAsia="Times New Roman" w:hAnsi="Arial" w:cs="Arial"/>
          <w:color w:val="222222"/>
          <w:shd w:val="clear" w:color="auto" w:fill="800000"/>
        </w:rPr>
        <w:t>aa</w:t>
      </w:r>
      <w:r w:rsidRPr="00E05577">
        <w:rPr>
          <w:rFonts w:ascii="Arial" w:eastAsia="Times New Roman" w:hAnsi="Arial" w:cs="Arial"/>
          <w:color w:val="222222"/>
          <w:shd w:val="clear" w:color="auto" w:fill="00FFFF"/>
        </w:rPr>
        <w:t>AGTGTCTGGAATTCCTA</w:t>
      </w:r>
      <w:r w:rsidRPr="00E05577">
        <w:rPr>
          <w:rFonts w:ascii="Arial" w:eastAsia="Times New Roman" w:hAnsi="Arial" w:cs="Arial"/>
          <w:color w:val="222222"/>
        </w:rPr>
        <w:t>GTGAGTAGTTCCTCTGTTTAATTCTACATGTCGTTGTTGTCTTTCCATTCTTGATTTTTAAAGCCAAACCTCACTCCAGACTCTTTAATGTGCGTAAATGAGATTGTTTTTTTTTTTAAATTGTGTTTTAAGTTCTAGTACGAGTGAGTGGAAAACGAGTGAGAAAAGAGCCTGCATTTTTGCCACCACTTAGTTTTCGATTTTCGTTTGAAACGTACTCTTTTTGACTAGAATGATTGTTTGTGGCACATGATTGTCGTGGAGGAGCTTTCAATGTCTGCGACAATCATGTCCTAAATGTGAAACACATACCCAGCATATGCATCTTTCTAATCCAACGTCCATCTTCTCCAAACAACTAACCAATCAACTTAACTGAATCGTTTCTGGATCGAATCGGAACGGCAACGTCAACAG</w:t>
      </w:r>
      <w:r w:rsidRPr="00E05577">
        <w:rPr>
          <w:rFonts w:ascii="Arial" w:eastAsia="Times New Roman" w:hAnsi="Arial" w:cs="Arial"/>
          <w:color w:val="222222"/>
          <w:shd w:val="clear" w:color="auto" w:fill="FF00FF"/>
        </w:rPr>
        <w:t>GTTTACAAGTA</w:t>
      </w:r>
      <w:r w:rsidRPr="00E05577">
        <w:rPr>
          <w:rFonts w:ascii="Arial" w:eastAsia="Times New Roman" w:hAnsi="Arial" w:cs="Arial"/>
          <w:color w:val="222222"/>
          <w:shd w:val="clear" w:color="auto" w:fill="C0C0C0"/>
        </w:rPr>
        <w:t>c</w:t>
      </w:r>
      <w:r w:rsidRPr="00E05577">
        <w:rPr>
          <w:rFonts w:ascii="Arial" w:eastAsia="Times New Roman" w:hAnsi="Arial" w:cs="Arial"/>
          <w:color w:val="222222"/>
          <w:shd w:val="clear" w:color="auto" w:fill="FF00FF"/>
        </w:rPr>
        <w:t>TTTTA</w:t>
      </w:r>
      <w:r w:rsidRPr="00E05577">
        <w:rPr>
          <w:rFonts w:ascii="Arial" w:eastAsia="Times New Roman" w:hAnsi="Arial" w:cs="Arial"/>
          <w:color w:val="222222"/>
          <w:shd w:val="clear" w:color="auto" w:fill="C0C0C0"/>
        </w:rPr>
        <w:t>c</w:t>
      </w:r>
      <w:r w:rsidRPr="00E05577">
        <w:rPr>
          <w:rFonts w:ascii="Arial" w:eastAsia="Times New Roman" w:hAnsi="Arial" w:cs="Arial"/>
          <w:color w:val="222222"/>
          <w:shd w:val="clear" w:color="auto" w:fill="FF00FF"/>
        </w:rPr>
        <w:t>AATCTATA</w:t>
      </w:r>
      <w:r w:rsidRPr="00E05577">
        <w:rPr>
          <w:rFonts w:ascii="Arial" w:eastAsia="Times New Roman" w:hAnsi="Arial" w:cs="Arial"/>
          <w:color w:val="222222"/>
          <w:shd w:val="clear" w:color="auto" w:fill="C0C0C0"/>
        </w:rPr>
        <w:t>T</w:t>
      </w:r>
      <w:r w:rsidRPr="00E05577">
        <w:rPr>
          <w:rFonts w:ascii="Arial" w:eastAsia="Times New Roman" w:hAnsi="Arial" w:cs="Arial"/>
          <w:color w:val="222222"/>
          <w:shd w:val="clear" w:color="auto" w:fill="FF00FF"/>
        </w:rPr>
        <w:t>TCAAGGCGATGGCACCTTTACTGCAAATCGGTCTCTTGGTGTTGTTTGCAATCGTA</w:t>
      </w:r>
      <w:r w:rsidRPr="00E05577">
        <w:rPr>
          <w:rFonts w:ascii="Arial" w:eastAsia="Times New Roman" w:hAnsi="Arial" w:cs="Arial"/>
          <w:color w:val="222222"/>
          <w:shd w:val="clear" w:color="auto" w:fill="C0C0C0"/>
        </w:rPr>
        <w:t>T</w:t>
      </w:r>
      <w:r w:rsidRPr="00E05577">
        <w:rPr>
          <w:rFonts w:ascii="Arial" w:eastAsia="Times New Roman" w:hAnsi="Arial" w:cs="Arial"/>
          <w:color w:val="222222"/>
          <w:shd w:val="clear" w:color="auto" w:fill="FF00FF"/>
        </w:rPr>
        <w:t>TTTTTGCAATCATTGGACTCGAGTTTTATTCGGGCGCACTGCATAAGACTTGTTATAGCT</w:t>
      </w:r>
      <w:r w:rsidRPr="00E05577">
        <w:rPr>
          <w:rFonts w:ascii="Arial" w:eastAsia="Times New Roman" w:hAnsi="Arial" w:cs="Arial"/>
          <w:color w:val="222222"/>
          <w:shd w:val="clear" w:color="auto" w:fill="C0C0C0"/>
        </w:rPr>
        <w:t>C</w:t>
      </w:r>
      <w:r w:rsidRPr="00E05577">
        <w:rPr>
          <w:rFonts w:ascii="Arial" w:eastAsia="Times New Roman" w:hAnsi="Arial" w:cs="Arial"/>
          <w:color w:val="222222"/>
          <w:shd w:val="clear" w:color="auto" w:fill="FF00FF"/>
        </w:rPr>
        <w:t>AGAAGATCCAA</w:t>
      </w:r>
      <w:r w:rsidRPr="00E05577">
        <w:rPr>
          <w:rFonts w:ascii="Arial" w:eastAsia="Times New Roman" w:hAnsi="Arial" w:cs="Arial"/>
          <w:color w:val="222222"/>
          <w:shd w:val="clear" w:color="auto" w:fill="800080"/>
        </w:rPr>
        <w:t>GGAAGCGGAgccaccaacttctccctgctgaagcaggccggcgacgtggaggag</w:t>
      </w:r>
      <w:r w:rsidRPr="00E05577">
        <w:rPr>
          <w:rFonts w:ascii="Arial" w:eastAsia="Times New Roman" w:hAnsi="Arial" w:cs="Arial"/>
          <w:color w:val="222222"/>
          <w:shd w:val="clear" w:color="auto" w:fill="800080"/>
        </w:rPr>
        <w:lastRenderedPageBreak/>
        <w:t>aaccccggcccc</w:t>
      </w:r>
      <w:r w:rsidRPr="00E05577">
        <w:rPr>
          <w:rFonts w:ascii="Arial" w:eastAsia="Times New Roman" w:hAnsi="Arial" w:cs="Arial"/>
          <w:color w:val="222222"/>
          <w:shd w:val="clear" w:color="auto" w:fill="00FF0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E05577">
        <w:rPr>
          <w:rFonts w:ascii="Arial" w:eastAsia="Times New Roman" w:hAnsi="Arial" w:cs="Arial"/>
          <w:color w:val="FF0000"/>
          <w:shd w:val="clear" w:color="auto" w:fill="00FF00"/>
        </w:rPr>
        <w:t>taa</w:t>
      </w:r>
      <w:r w:rsidRPr="00E05577">
        <w:rPr>
          <w:rFonts w:ascii="Arial" w:eastAsia="Times New Roman" w:hAnsi="Arial" w:cs="Arial"/>
          <w:b/>
          <w:bCs/>
          <w:color w:val="222222"/>
          <w:shd w:val="clear" w:color="auto" w:fill="8B0000"/>
        </w:rPr>
        <w:t>AA</w:t>
      </w:r>
      <w:r w:rsidRPr="00E05577">
        <w:rPr>
          <w:rFonts w:ascii="Arial" w:eastAsia="Times New Roman" w:hAnsi="Arial" w:cs="Arial"/>
          <w:color w:val="222222"/>
          <w:shd w:val="clear" w:color="auto" w:fill="800080"/>
        </w:rPr>
        <w:t>GGAAGCGGAgccaccaacttctccctgctgaagcaggccggcgacgtggaggagaaccccggcccc</w:t>
      </w:r>
      <w:r w:rsidRPr="00E05577">
        <w:rPr>
          <w:rFonts w:ascii="Arial" w:eastAsia="Times New Roman" w:hAnsi="Arial" w:cs="Arial"/>
          <w:color w:val="222222"/>
          <w:shd w:val="clear" w:color="auto" w:fill="FF0000"/>
        </w:rPr>
        <w:t>At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tgacccaggactcctccctgcaggacggcgagttca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</w:t>
      </w:r>
      <w:r w:rsidRPr="00E05577">
        <w:rPr>
          <w:rFonts w:ascii="Arial" w:eastAsia="Times New Roman" w:hAnsi="Arial" w:cs="Arial"/>
          <w:color w:val="FF0000"/>
        </w:rPr>
        <w:t>Taa</w:t>
      </w:r>
      <w:r w:rsidRPr="00E05577">
        <w:rPr>
          <w:rFonts w:ascii="Arial" w:eastAsia="Times New Roman" w:hAnsi="Arial" w:cs="Arial"/>
          <w:b/>
          <w:bCs/>
          <w:color w:val="000000"/>
          <w:u w:val="single"/>
        </w:rPr>
        <w:t>ACCGGT</w:t>
      </w:r>
    </w:p>
    <w:p w14:paraId="35307E11" w14:textId="77777777" w:rsidR="006B23F2" w:rsidRDefault="006B23F2" w:rsidP="006B23F2"/>
    <w:p w14:paraId="206110E5" w14:textId="77777777" w:rsidR="006B23F2" w:rsidRDefault="006B23F2" w:rsidP="006B23F2"/>
    <w:p w14:paraId="393E0466" w14:textId="77777777" w:rsidR="006B23F2" w:rsidRDefault="006B23F2">
      <w:pPr>
        <w:rPr>
          <w:rFonts w:ascii="Arial" w:eastAsia="Times New Roman" w:hAnsi="Arial" w:cs="Arial"/>
          <w:b/>
          <w:bCs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br w:type="page"/>
      </w:r>
    </w:p>
    <w:p w14:paraId="46D1D5F1" w14:textId="5746FFA9" w:rsidR="006B23F2" w:rsidRPr="00E05577" w:rsidRDefault="007E6C7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lastRenderedPageBreak/>
        <w:t xml:space="preserve">E.  </w:t>
      </w:r>
      <w:r w:rsidR="006B23F2">
        <w:rPr>
          <w:rFonts w:ascii="Arial" w:eastAsia="Times New Roman" w:hAnsi="Arial" w:cs="Arial"/>
          <w:b/>
          <w:bCs/>
          <w:color w:val="222222"/>
        </w:rPr>
        <w:t>c</w:t>
      </w:r>
      <w:r w:rsidR="006B23F2" w:rsidRPr="00E05577">
        <w:rPr>
          <w:rFonts w:ascii="Arial" w:eastAsia="Times New Roman" w:hAnsi="Arial" w:cs="Arial"/>
          <w:b/>
          <w:bCs/>
          <w:color w:val="222222"/>
        </w:rPr>
        <w:t>ac_34_GFP_mRFP1</w:t>
      </w:r>
    </w:p>
    <w:p w14:paraId="7B095397" w14:textId="77777777" w:rsidR="006B23F2" w:rsidRPr="00E05577" w:rsidRDefault="006B23F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05577">
        <w:rPr>
          <w:rFonts w:ascii="Arial" w:eastAsia="Times New Roman" w:hAnsi="Arial" w:cs="Arial"/>
          <w:color w:val="222222"/>
        </w:rPr>
        <w:t> </w:t>
      </w:r>
    </w:p>
    <w:p w14:paraId="2FD8CE47" w14:textId="77777777" w:rsidR="006B23F2" w:rsidRPr="00E05577" w:rsidRDefault="006B23F2" w:rsidP="006B23F2">
      <w:p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05577">
        <w:rPr>
          <w:rFonts w:ascii="Arial" w:eastAsia="Times New Roman" w:hAnsi="Arial" w:cs="Arial"/>
          <w:b/>
          <w:bCs/>
          <w:color w:val="000000"/>
          <w:u w:val="single"/>
        </w:rPr>
        <w:t>GCGGCCGC</w:t>
      </w:r>
      <w:r w:rsidRPr="00E05577">
        <w:rPr>
          <w:rFonts w:ascii="Arial" w:eastAsia="Times New Roman" w:hAnsi="Arial" w:cs="Arial"/>
          <w:color w:val="000000"/>
          <w:shd w:val="clear" w:color="auto" w:fill="0000FF"/>
        </w:rPr>
        <w:t>caaa</w:t>
      </w:r>
      <w:r w:rsidRPr="00E05577">
        <w:rPr>
          <w:rFonts w:ascii="Arial" w:eastAsia="Times New Roman" w:hAnsi="Arial" w:cs="Arial"/>
          <w:color w:val="000000"/>
        </w:rPr>
        <w:t>ATG</w:t>
      </w:r>
      <w:r w:rsidRPr="00E05577">
        <w:rPr>
          <w:rFonts w:ascii="Arial" w:eastAsia="Times New Roman" w:hAnsi="Arial" w:cs="Arial"/>
          <w:color w:val="222222"/>
          <w:shd w:val="clear" w:color="auto" w:fill="FFFF00"/>
        </w:rPr>
        <w:t>AGGCACAATGGCTCTCCACTGGCCAGATCTCCGAGTCCTCGACGGCGTGGCCATCAATACATACATCATGATATCGGGTTCTCCGATACCGTATCTAATGTTGTAGAGATGGTCAAGGAGACTCGTCATCCTAGGCATGGCAACAGTCATCCGCGGTATCCAAG</w:t>
      </w:r>
      <w:r w:rsidRPr="00E05577">
        <w:rPr>
          <w:rFonts w:ascii="Arial" w:eastAsia="Times New Roman" w:hAnsi="Arial" w:cs="Arial"/>
          <w:color w:val="222222"/>
          <w:shd w:val="clear" w:color="auto" w:fill="008000"/>
        </w:rPr>
        <w:t>A</w:t>
      </w:r>
      <w:r w:rsidRPr="00E05577">
        <w:rPr>
          <w:rFonts w:ascii="Arial" w:eastAsia="Times New Roman" w:hAnsi="Arial" w:cs="Arial"/>
          <w:color w:val="000000"/>
        </w:rPr>
        <w:t>GGTATTTATTGGCTCGACATCCATGGCATTTAATCATTAACTACTTTCAACTGACTATCGTGTGTGTGTGTGTGTGTGCTGGTTGTAAGCCAAATGATCTGGTTAGGGATTCGTCAACATTATCCTGTTATCGAGTTGTCTGTCCTTGATGTTGCCCTTAATCACTTCGTATCCATATGAGATCGGCTTGCAAGGGGCACACACAGAAAACAAAGGGACTTGGACATTCCAGGGATTTTTGATCTATTTTGTAGAACCGTAGTTATATACATATATACATATATGTCTACAATTCCATAGCTATTAACGAAATCTTTTAATACAAATATATTATATTTCAATAATAATTTTATCGTTTCCGTTAAGTCGGTCCTCTATTGTCGTTTATCGTTTATCTCTTCGAAAGCAATTTGAAAATCGCAAAAAACCAAAATGAAAAAAAAAAAAACAAAACAAAACAAAACAAAAGAAGAGAAGAGAAAATATGTTGCTAAGATCCAATACGTAAAATGTTGTGCCCCGACATCCTTAATTATTACTTTTTTTTATTATTGTTGTTATATGTACAATATA</w:t>
      </w:r>
      <w:r w:rsidRPr="00E05577">
        <w:rPr>
          <w:rFonts w:ascii="Arial" w:eastAsia="Times New Roman" w:hAnsi="Arial" w:cs="Arial"/>
          <w:color w:val="222222"/>
          <w:shd w:val="clear" w:color="auto" w:fill="808000"/>
        </w:rPr>
        <w:t>GGTTCATGGTCAGCATCGACAAGTCCGGCCCGTTCGCCTTCGCCTTCTCGATATGGTGGTCATTTGTCTCGCAGTAAACGCACTCAACTGCCTTATCCCACATATGGGACAACCAGTCTATGTCAAAGATCACGATCGCCGAGTCCCGCTAGACTTCAGGAGATGCGTGAACGAGACAGACTTGGTT</w:t>
      </w:r>
      <w:r w:rsidRPr="00E05577">
        <w:rPr>
          <w:rFonts w:ascii="Arial" w:eastAsia="Times New Roman" w:hAnsi="Arial" w:cs="Arial"/>
          <w:color w:val="222222"/>
          <w:shd w:val="clear" w:color="auto" w:fill="800000"/>
        </w:rPr>
        <w:t>tt</w:t>
      </w:r>
      <w:r w:rsidRPr="00E05577">
        <w:rPr>
          <w:rFonts w:ascii="Arial" w:eastAsia="Times New Roman" w:hAnsi="Arial" w:cs="Arial"/>
          <w:color w:val="222222"/>
          <w:shd w:val="clear" w:color="auto" w:fill="808000"/>
        </w:rPr>
        <w:t>ATGGGATTGATATG</w:t>
      </w:r>
      <w:r w:rsidRPr="00E05577">
        <w:rPr>
          <w:rFonts w:ascii="Arial" w:eastAsia="Times New Roman" w:hAnsi="Arial" w:cs="Arial"/>
          <w:color w:val="000000"/>
        </w:rPr>
        <w:t>GGTACATCCTTAGCACTTGTTATCTAAAGTCCAACAAGCTCAATCAAAAATCAACTTTAAACAATTTAACAAAAACAACTACTCAACTTGTTTTCTATATATGCTAGTATTTTCTTCTACACAAATTTCGACTTCAACCATCTCAATTTTAACAAACATCAAAGATCAGACATGCTTACTCGTAAATCGTTAACTCGTAACTCGTATCTCGTAACTAACTTGTATTCGTACATAGTTGCCAACCATGCTTAACATGTATACATGTATTGTCATGCCCAGACGTTCAATCAGAAAACAAACAGTCAATCAATCAATCAATCAATCAATCAATCAATCAGCCAATCAGTCAACCATAAGCTTCAACAAATCGAATAGTTCAAATACTCTTTTCATACATCCAAACACAGCTCTCAAAAATTCATTCAGATCTGCGATCTACCACACCGAAGAACTCATGATTATGTGACCAACTATTCGTATTTCGTATTCGTACTCTTGTTACACTAGCAGCGTTTATGTTTTCATTTGTCTAGAAGCCATCCTCGTAACATCCACCTATATTATAATCACATCTCGTATGTATGGTGCTGACATGTACAGACATATTCATCCTTGTCATTAAACTAACACACTGAATCTCTGGCAAATGAACTGTTGAATAGCAATAGAGGAGTTTAAATATATACGATTTTTATGTCAGGACTACTTTCGACGGACTCTTAGTAGAACACCAAGTACTGGTCACTTTTTAAAAACAGCATCGATGTGAGAGAAATGTGAATATATTATGGAACAGCAATGTGTAGGGGTGAGATAAGTGAACATCATTTCCTAGTCTATTCCACAAAGAAGGTGAAGTTCGTAAGCCATAGTATGTAGAACATATATATATATATATAAATTTTTTTTTTTGTTCAAAATTGACCTCTGTCAGCCTGACCAGCACAGGATAAGACACTGACCAAGAATCTCTATTTAAAGCTTGCTTCTTGTTCCAAAAAAAACACAAAAAAAAAAACACCCAGTTACTACCACAGATATGCAGGCAATGTTCCAGTATTGTTTTTTGTACCAGTTTTGGGCGGTGAAATCGACTGAGCTACATACATACTCGTCTATGTAATATTATAACCAGAGGAATAATTTGGGTTGCAGCCTTCGGGTGTTTCAGTATCTAGACGTGTGTGCATATTTATCTATCTTATCTATCTGTGAATGTGCGTCAATAGTATTCTGCACCATTTCTTAATCCATCCTTTTCGTTTTTGCATAATTGATATCTCTATAGATCAAATCGAAATCAAAACAGTCACGCATGTTGCCATGAACAATTTAGCTGCCGACCGGTCATTACCCCAAATCATCCAACTACTTGTGTATATTTCTCTCAATACATTATATATAGCACTGTTGTTAATGTTTCATATTTTTCTAAGTTGTATAATTCTGTAGGGTGCTCAAATAATTCCACACGCTTATGAACGTAGATACAGTGAATGCATTTTTGGCATAGCAACAATTTTTAAACAACATTAAAGTTTAATATGTAAACTACGTTCTGATTGGGACATGTTCATCCTTTACACAATATCGTAAAATCACCATTAAATCGTAATTGTGCAAAAAATATTAACTTCGAGTTTTGAAAGAACCTGTCAAATAAATCTTGTTTCTATAAAGTTTGTATGTGTATTTTTAGAGATAACTAATGAAATCATAAATCGTTTAACGCTAACTTTGACCTGTACTTTCAGAATTCAATAGTCCTTACTGAGACTTAACAAAATCCCACTAAATGTCGCACAATAAAATTCAACATAAATCTGGTTACGATAAAGTCTGTCTGATTGTCTTCAGTTATTAGATAGTTAGTCCTAATCTAATCCAAATGAACATGTCCCATTCTATATTATGTTTCATATATTTGTATGTATGTTTTAAGTCCATGTTAATGTCAATGAAGAACGACTTAG</w:t>
      </w:r>
      <w:r w:rsidRPr="00E05577">
        <w:rPr>
          <w:rFonts w:ascii="Arial" w:eastAsia="Times New Roman" w:hAnsi="Arial" w:cs="Arial"/>
          <w:color w:val="000000"/>
        </w:rPr>
        <w:lastRenderedPageBreak/>
        <w:t>GTACACTTTGTTCAGTATCATAATAGCAGAGTATTTTTGCAACGACTTATGCCCTAAACTGCACTTGTTCAGCACACAGGGAAGTAATTTTTCGATTTCCCGCA</w:t>
      </w:r>
      <w:r w:rsidRPr="00E05577">
        <w:rPr>
          <w:rFonts w:ascii="Arial" w:eastAsia="Times New Roman" w:hAnsi="Arial" w:cs="Arial"/>
          <w:color w:val="222222"/>
          <w:shd w:val="clear" w:color="auto" w:fill="FF00FF"/>
        </w:rPr>
        <w:t>GGTGTA</w:t>
      </w:r>
      <w:r w:rsidRPr="00E05577">
        <w:rPr>
          <w:rFonts w:ascii="Arial" w:eastAsia="Times New Roman" w:hAnsi="Arial" w:cs="Arial"/>
          <w:color w:val="222222"/>
          <w:shd w:val="clear" w:color="auto" w:fill="C0C0C0"/>
        </w:rPr>
        <w:t>T</w:t>
      </w:r>
      <w:r w:rsidRPr="00E05577">
        <w:rPr>
          <w:rFonts w:ascii="Arial" w:eastAsia="Times New Roman" w:hAnsi="Arial" w:cs="Arial"/>
          <w:color w:val="222222"/>
          <w:shd w:val="clear" w:color="auto" w:fill="FF00FF"/>
        </w:rPr>
        <w:t>CGCATGTACAGCATAGTTACCCAACACTGGCCTCCCGAAGAGCCGGAATCGGAAGACGCCTTCCTCCGACTCCCAGTAAACCGTCAACACTGCAGCTCAAGCCAACCAATATCAATTTCCCGAAGCT</w:t>
      </w:r>
      <w:r w:rsidRPr="00E05577">
        <w:rPr>
          <w:rFonts w:ascii="Arial" w:eastAsia="Times New Roman" w:hAnsi="Arial" w:cs="Arial"/>
          <w:color w:val="222222"/>
          <w:shd w:val="clear" w:color="auto" w:fill="C0C0C0"/>
        </w:rPr>
        <w:t>C</w:t>
      </w:r>
      <w:r w:rsidRPr="00E05577">
        <w:rPr>
          <w:rFonts w:ascii="Arial" w:eastAsia="Times New Roman" w:hAnsi="Arial" w:cs="Arial"/>
          <w:color w:val="222222"/>
          <w:shd w:val="clear" w:color="auto" w:fill="FF00FF"/>
        </w:rPr>
        <w:t>AATGCCAGTCCCACACAT</w:t>
      </w:r>
      <w:r w:rsidRPr="00E05577">
        <w:rPr>
          <w:rFonts w:ascii="Arial" w:eastAsia="Times New Roman" w:hAnsi="Arial" w:cs="Arial"/>
          <w:color w:val="222222"/>
          <w:shd w:val="clear" w:color="auto" w:fill="800000"/>
        </w:rPr>
        <w:t>A</w:t>
      </w:r>
      <w:r w:rsidRPr="00E05577">
        <w:rPr>
          <w:rFonts w:ascii="Arial" w:eastAsia="Times New Roman" w:hAnsi="Arial" w:cs="Arial"/>
          <w:color w:val="222222"/>
          <w:shd w:val="clear" w:color="auto" w:fill="800080"/>
        </w:rPr>
        <w:t>GGAAGCGGAgccaccaacttctccctgctgaagcaggccggcgacgtggaggagaaccccggcccc</w:t>
      </w:r>
      <w:r w:rsidRPr="00E05577">
        <w:rPr>
          <w:rFonts w:ascii="Arial" w:eastAsia="Times New Roman" w:hAnsi="Arial" w:cs="Arial"/>
          <w:color w:val="222222"/>
          <w:shd w:val="clear" w:color="auto" w:fill="00FF0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E05577">
        <w:rPr>
          <w:rFonts w:ascii="Arial" w:eastAsia="Times New Roman" w:hAnsi="Arial" w:cs="Arial"/>
          <w:color w:val="FF0000"/>
          <w:shd w:val="clear" w:color="auto" w:fill="00FF00"/>
        </w:rPr>
        <w:t>taa</w:t>
      </w:r>
      <w:r w:rsidRPr="00E05577">
        <w:rPr>
          <w:rFonts w:ascii="Arial" w:eastAsia="Times New Roman" w:hAnsi="Arial" w:cs="Arial"/>
          <w:color w:val="FF0000"/>
          <w:shd w:val="clear" w:color="auto" w:fill="800000"/>
        </w:rPr>
        <w:t>AA</w:t>
      </w:r>
      <w:r w:rsidRPr="00E05577">
        <w:rPr>
          <w:rFonts w:ascii="Arial" w:eastAsia="Times New Roman" w:hAnsi="Arial" w:cs="Arial"/>
          <w:color w:val="222222"/>
          <w:shd w:val="clear" w:color="auto" w:fill="800080"/>
        </w:rPr>
        <w:t>GGAAGCGGAgccaccaacttctccctgctgaagcaggccggcgacgtggaggagaaccccggcccc</w:t>
      </w:r>
      <w:r w:rsidRPr="00E05577">
        <w:rPr>
          <w:rFonts w:ascii="Arial" w:eastAsia="Times New Roman" w:hAnsi="Arial" w:cs="Arial"/>
          <w:color w:val="222222"/>
          <w:shd w:val="clear" w:color="auto" w:fill="FF0000"/>
        </w:rPr>
        <w:t>At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tgacccaggactcctccctgcaggacggcgagttca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</w:t>
      </w:r>
      <w:r w:rsidRPr="00E05577">
        <w:rPr>
          <w:rFonts w:ascii="Arial" w:eastAsia="Times New Roman" w:hAnsi="Arial" w:cs="Arial"/>
          <w:color w:val="FF0000"/>
        </w:rPr>
        <w:t>Taa</w:t>
      </w:r>
      <w:r w:rsidRPr="00E05577">
        <w:rPr>
          <w:rFonts w:ascii="Arial" w:eastAsia="Times New Roman" w:hAnsi="Arial" w:cs="Arial"/>
          <w:b/>
          <w:bCs/>
          <w:color w:val="000000"/>
          <w:u w:val="single"/>
        </w:rPr>
        <w:t>ACCGGT</w:t>
      </w:r>
    </w:p>
    <w:p w14:paraId="2B6E4E8A" w14:textId="77777777" w:rsidR="006B23F2" w:rsidRDefault="006B23F2" w:rsidP="006B23F2"/>
    <w:p w14:paraId="41C7C851" w14:textId="77777777" w:rsidR="006B23F2" w:rsidRDefault="006B23F2" w:rsidP="006B23F2"/>
    <w:p w14:paraId="5A8304B7" w14:textId="77777777" w:rsidR="006B23F2" w:rsidRDefault="006B23F2">
      <w:pPr>
        <w:rPr>
          <w:rFonts w:ascii="Aptos" w:hAnsi="Aptos"/>
          <w:b/>
          <w:bCs/>
          <w:color w:val="000000"/>
          <w:shd w:val="clear" w:color="auto" w:fill="FFFFFF"/>
        </w:rPr>
      </w:pPr>
      <w:r>
        <w:rPr>
          <w:rFonts w:ascii="Aptos" w:hAnsi="Aptos"/>
          <w:b/>
          <w:bCs/>
          <w:color w:val="000000"/>
          <w:shd w:val="clear" w:color="auto" w:fill="FFFFFF"/>
        </w:rPr>
        <w:br w:type="page"/>
      </w:r>
    </w:p>
    <w:p w14:paraId="285CB081" w14:textId="7931119B" w:rsidR="006B23F2" w:rsidRDefault="007E6C72" w:rsidP="006B23F2">
      <w:pPr>
        <w:rPr>
          <w:rFonts w:ascii="Aptos" w:hAnsi="Aptos"/>
          <w:b/>
          <w:bCs/>
          <w:color w:val="000000"/>
          <w:shd w:val="clear" w:color="auto" w:fill="FFFFFF"/>
        </w:rPr>
      </w:pPr>
      <w:r>
        <w:rPr>
          <w:rFonts w:ascii="Aptos" w:hAnsi="Aptos"/>
          <w:b/>
          <w:bCs/>
          <w:color w:val="000000"/>
          <w:shd w:val="clear" w:color="auto" w:fill="FFFFFF"/>
        </w:rPr>
        <w:lastRenderedPageBreak/>
        <w:t xml:space="preserve">F.  </w:t>
      </w:r>
      <w:r w:rsidR="006B23F2">
        <w:rPr>
          <w:rFonts w:ascii="Aptos" w:hAnsi="Aptos"/>
          <w:b/>
          <w:bCs/>
          <w:color w:val="000000"/>
          <w:shd w:val="clear" w:color="auto" w:fill="FFFFFF"/>
        </w:rPr>
        <w:t>cac_34_GFP_mRFP1_remade</w:t>
      </w:r>
    </w:p>
    <w:p w14:paraId="06EC1FFB" w14:textId="77777777" w:rsidR="006B23F2" w:rsidRDefault="006B23F2" w:rsidP="006B23F2"/>
    <w:p w14:paraId="66D44D2E" w14:textId="59964023" w:rsidR="006B23F2" w:rsidRPr="006B23F2" w:rsidRDefault="006B23F2" w:rsidP="006B23F2">
      <w:r>
        <w:rPr>
          <w:rFonts w:ascii="Arial" w:hAnsi="Arial" w:cs="Arial"/>
          <w:b/>
          <w:bCs/>
          <w:color w:val="000000"/>
          <w:u w:val="single"/>
          <w:shd w:val="clear" w:color="auto" w:fill="FFFFFF"/>
        </w:rPr>
        <w:t>GCGGCCGC</w:t>
      </w:r>
      <w:r>
        <w:rPr>
          <w:rFonts w:ascii="Arial" w:hAnsi="Arial" w:cs="Arial"/>
          <w:color w:val="000000"/>
          <w:shd w:val="clear" w:color="auto" w:fill="0000FF"/>
        </w:rPr>
        <w:t>caaa</w:t>
      </w:r>
      <w:r>
        <w:rPr>
          <w:rFonts w:ascii="Arial" w:hAnsi="Arial" w:cs="Arial"/>
          <w:color w:val="000000"/>
          <w:shd w:val="clear" w:color="auto" w:fill="FFFFFF"/>
        </w:rPr>
        <w:t>ATG</w:t>
      </w:r>
      <w:r>
        <w:rPr>
          <w:rFonts w:ascii="Arial" w:hAnsi="Arial" w:cs="Arial"/>
          <w:color w:val="222222"/>
          <w:shd w:val="clear" w:color="auto" w:fill="FFFF00"/>
        </w:rPr>
        <w:t>AGGCACAATGGCTCTCCACTGGCCAGATCTCCGAGTCCTCGACGGCGTGGCCATCAATACATACATCATGATATCGGGTTCTCCGATACCGTATCTAATGTTGTAGAGATGGTCAAGGAGACTCGTCATCCTAGGCATGGCAACAGTCATCCGCGGTATCCAAGA</w:t>
      </w:r>
      <w:r>
        <w:rPr>
          <w:rFonts w:ascii="Arial" w:hAnsi="Arial" w:cs="Arial"/>
          <w:color w:val="000000"/>
          <w:shd w:val="clear" w:color="auto" w:fill="FFFFFF"/>
        </w:rPr>
        <w:t>GGTATTTATTGGCTCGACATCCATGGCATTTAATCATTAACTACTTTCAACTGACTATCGTGTGTGTGTGTGTGTGTGCTGGTTGTAAGCCAAATGATCTGGTTAGGGATTCGTCAACATTATCCTGTTATCGAGTTGTCTGTCCTTGATGTTGCCCTTAATCACTTCGTATCCATATGAGATCGGCTTGCAAGGGGCACACACAGAAAACAAAGGGACTTGGACATTCCAGGGATTTTTGATCTATTTTGTAGAACCGTAGTTATATACATATATACATATATGTCTACAATTCCATAGCTATTAACGAAATCTTTTAATACAAATATATTATATTTCAATAATAATTTTATCGTTTCCGTTAAGTCGGTCCTCTATTGTCGTTTATCGTTTATCTCTTCGAAAGCAATTTGAAAATCGCAAAAAACCAAAATGAAAAAAAAAAAAACAAAACAAAACAAAACAAAAGAAGAGAAGAGAAAATATGTTGCTAAGATCCAATACGTAAAATGTTGTGCCCCGACATCCTTAATTATTACTTTTTTTTATTATTGTTGTTATATGTACAATATA</w:t>
      </w:r>
      <w:r>
        <w:rPr>
          <w:rFonts w:ascii="Arial" w:hAnsi="Arial" w:cs="Arial"/>
          <w:color w:val="222222"/>
          <w:shd w:val="clear" w:color="auto" w:fill="808000"/>
        </w:rPr>
        <w:t>GGTTCATGGTCAGCATCGACAAGTCCGGCCCGTTCGCCTTCGCCTTCTCGATATGGTGGTCATTTGTCTCGCAGTAAACGCACTCAACTGCCTTATCCCACATATGGGACAACCAGTCTATGTCAAAGATCACGATCGCCGAGTCCCGCTAGACTTCAGGAGATGCGTGAACGAGACAGACTTGGTT</w:t>
      </w:r>
      <w:r>
        <w:rPr>
          <w:rFonts w:ascii="Arial" w:hAnsi="Arial" w:cs="Arial"/>
          <w:color w:val="222222"/>
          <w:shd w:val="clear" w:color="auto" w:fill="8B0000"/>
        </w:rPr>
        <w:t>tt</w:t>
      </w:r>
      <w:r>
        <w:rPr>
          <w:rFonts w:ascii="Arial" w:hAnsi="Arial" w:cs="Arial"/>
          <w:color w:val="222222"/>
          <w:shd w:val="clear" w:color="auto" w:fill="808000"/>
        </w:rPr>
        <w:t>ATGGGATTGATATG</w:t>
      </w:r>
      <w:r>
        <w:rPr>
          <w:rFonts w:ascii="Arial" w:hAnsi="Arial" w:cs="Arial"/>
          <w:color w:val="000000"/>
          <w:shd w:val="clear" w:color="auto" w:fill="FFFFFF"/>
        </w:rPr>
        <w:t>GGTACATCCTTAGCACTTGTTATCTAAAGTCCAACAAGCTCAATCAAAAATCAACTTTAAACAATTTAACAAAAACAACTACTCAACTTGTTTTCTATATATGCTAGTATTTTCTTCTACACAAATTTCGACTTCAACCATCTCAATTTTAACAAACATCAAAGATCAGACATGCTTACTCGTAAATCGTTAACTCGTAACTCGTATCTCGTAACTAACTTGTATTCGTACATAGTTGCCAACCATGCTTAACATGTATACATGTATTGTCATGCCCAGACGTTCAATCAGAAAACAAACAGTCAATCAATCAATCAATCAATCAATCAATCAATCAGCCAATCAGTCAACCATAAGCTTCAACAAATCGAATAGTTCAAATACTCTTTTCATACATCCAAACACAGCTCTCAAAAATTCATTCAGATCTGCGATCTACCACACCGAAGAACTCATGATTATGTGACCAACTATTCGTATTTCGTATTCGTACTCTTGTTACACTAGCAGCGTTTATGTTTTCATTTGTCTAGAAGCCATCCTCGTAACATCCACCTATATTATAATCACATCTCGTATGTATGGTGCTGACATGTACAGACATATTCATCCTTGTCATTAAACTAACACACTGAATCTCTGGCAAATGAACTGTTGAATAGCAATAGAGGAGTTTAAATATATACGATTTTTATGTCAGGACTACTTTCGACGGACTCTTAGTAGAACACCAAGTACTGGTCACTTTTTAAAAACAGCATCGATGTGAGAGAAATGTGAATATATTATGGAACAGCAATGTGTAGGGGTGAGATAAGTGAACATCATTTCCTAGTCTATTCCACAAAGAAGGTGAAGTTCGTAAGCCATAGTATGTAGAACATATATATATATATATAAATTTTTTTTTTTGTTCAAAATTGACCTCTGTCAGCCTGACCAGCACAGGATAAGACACTGACCAAGAATCTCTATTTAAAGCTTGCTTCTTGTTCCAAAAAAAACACAAAAAAAAAAACACCCAGTTACTACCACAGATATGCAGGCAATGTTCCAGTATTGTTTTTTGTACCAGTTTTGGGCGGTGAAATCGACTGAGCTACATACATACTCGTCTATGTAATATTATAACCAGAGGAATAATTTGGGTTGCAGCCTTCGGGTGTTTCAGTATCTAGACGTGTGTGCATATTTATCTATCTTATCTATCTGTGAATGTGCGTCAATAGTATTCTGCACCATTTCTTAATCCATCCTTTTCGTTTTTGCATAATTGATATCTCTATAGATCAAATCGAAATCAAAACAGTCACGCATGTTGCCATGAACAATTTAGCTGCCGACCGGTCATTACCCCAAATCATCCAACTACTTGTGTATATTTCTCTCAATACATTATATATAGCACTGTTGTTAATGTTTCATATTTTTCTAAGTTGTATAATTCTGTAGGGTGCTCAAATAATTCCACACGCTTATGAACGTAGATACAGTGAATGCATTTTTGGCATAGCAACAATTTTTAAACAACATTAAAGTTTAATATGTAAACTACGTTCTGATTGGGACATGTTCATCCTTTACACAATATCGTAAAATCACCATTAAATCGTAATTGTGCAAAAAATATTAACTTCGAGTTTTGAAAGAACCTGTCAAATAAATCTTGTTTCTATAAAGTTTGTATGTGTATTTTTAGAGATAACTAATGAAATCATAAATCGTTTAACGCTAACTTTGACCTGTACTTTCAGAATTCAATAGTCCTTACTGAGACTTAACAAAATCCCACTAAATGTCGCACAATAAAATTCAACATAAATCTGGTTACGATAAAGTCTGTCTGATTGTCTTCAGTTATTAGATAGTTAGTCCTAATCTAATCCAAATGAACATGTCCCATTCTATATTATGTTTCATATATTTGTATGTATGTTTTAAGTCCATGTTAATGTCAATGAAGAACGACTTAG</w:t>
      </w:r>
      <w:r>
        <w:rPr>
          <w:rFonts w:ascii="Arial" w:hAnsi="Arial" w:cs="Arial"/>
          <w:color w:val="000000"/>
          <w:shd w:val="clear" w:color="auto" w:fill="FFFFFF"/>
        </w:rPr>
        <w:lastRenderedPageBreak/>
        <w:t>GTACACTTTGTTCAGTATCATAATAGCAGAGTATTTTTGCAACGACTTATGCCCTAAACTGCACTTGTTCAGCACACAGGGAAGTAATTTTTCGATTTCCCGCA</w:t>
      </w:r>
      <w:r>
        <w:rPr>
          <w:rFonts w:ascii="Arial" w:hAnsi="Arial" w:cs="Arial"/>
          <w:color w:val="222222"/>
          <w:shd w:val="clear" w:color="auto" w:fill="FF00FF"/>
        </w:rPr>
        <w:t>GGTGTA</w:t>
      </w:r>
      <w:r>
        <w:rPr>
          <w:rFonts w:ascii="Arial" w:hAnsi="Arial" w:cs="Arial"/>
          <w:color w:val="222222"/>
          <w:shd w:val="clear" w:color="auto" w:fill="D3D3D3"/>
        </w:rPr>
        <w:t>C</w:t>
      </w:r>
      <w:r>
        <w:rPr>
          <w:rFonts w:ascii="Arial" w:hAnsi="Arial" w:cs="Arial"/>
          <w:color w:val="222222"/>
          <w:shd w:val="clear" w:color="auto" w:fill="FF00FF"/>
        </w:rPr>
        <w:t>CGCATGTACAGCATAGTTACCCAACACTGGCCTCCCGAAGAGCCGGAATCGGAAGACGCCTTCCTCCGACTCCCAGTAAACCGTCAACACTGCAGCTCAAGCCAACCAATATCAATTTCCCGAAGCT</w:t>
      </w:r>
      <w:r>
        <w:rPr>
          <w:rFonts w:ascii="Arial" w:hAnsi="Arial" w:cs="Arial"/>
          <w:color w:val="222222"/>
          <w:shd w:val="clear" w:color="auto" w:fill="D3D3D3"/>
        </w:rPr>
        <w:t>C</w:t>
      </w:r>
      <w:r>
        <w:rPr>
          <w:rFonts w:ascii="Arial" w:hAnsi="Arial" w:cs="Arial"/>
          <w:color w:val="222222"/>
          <w:shd w:val="clear" w:color="auto" w:fill="FF00FF"/>
        </w:rPr>
        <w:t>AATGCCAGTCCCACACAT</w:t>
      </w:r>
      <w:r>
        <w:rPr>
          <w:rFonts w:ascii="Arial" w:hAnsi="Arial" w:cs="Arial"/>
          <w:color w:val="222222"/>
          <w:shd w:val="clear" w:color="auto" w:fill="8B0000"/>
        </w:rPr>
        <w:t>A</w:t>
      </w:r>
      <w:r>
        <w:rPr>
          <w:rFonts w:ascii="Arial" w:hAnsi="Arial" w:cs="Arial"/>
          <w:color w:val="222222"/>
          <w:shd w:val="clear" w:color="auto" w:fill="800080"/>
        </w:rPr>
        <w:t>GGAAGCGGAgccaccaacttctccctgctgaagcaggccggcgacgtggaggagaaccccggcccc</w:t>
      </w:r>
      <w:r>
        <w:rPr>
          <w:rFonts w:ascii="Arial" w:hAnsi="Arial" w:cs="Arial"/>
          <w:color w:val="222222"/>
          <w:shd w:val="clear" w:color="auto" w:fill="00FF0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>
        <w:rPr>
          <w:rFonts w:ascii="Arial" w:hAnsi="Arial" w:cs="Arial"/>
          <w:color w:val="FF0000"/>
          <w:shd w:val="clear" w:color="auto" w:fill="00FF00"/>
        </w:rPr>
        <w:t>taa</w:t>
      </w:r>
      <w:r>
        <w:rPr>
          <w:rFonts w:ascii="Arial" w:hAnsi="Arial" w:cs="Arial"/>
          <w:color w:val="FF0000"/>
          <w:shd w:val="clear" w:color="auto" w:fill="8B0000"/>
        </w:rPr>
        <w:t>AA</w:t>
      </w:r>
      <w:r>
        <w:rPr>
          <w:rFonts w:ascii="Arial" w:hAnsi="Arial" w:cs="Arial"/>
          <w:color w:val="222222"/>
          <w:shd w:val="clear" w:color="auto" w:fill="800080"/>
        </w:rPr>
        <w:t>GGAAGCGGAgccaccaacttctccctgctgaagcaggccggcgacgtggaggagaaccccggcccc</w:t>
      </w:r>
      <w:r>
        <w:rPr>
          <w:rFonts w:ascii="Arial" w:hAnsi="Arial" w:cs="Arial"/>
          <w:color w:val="222222"/>
          <w:shd w:val="clear" w:color="auto" w:fill="FF0000"/>
        </w:rPr>
        <w:t>At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tgacccaggactcctccctgcaggacggcgagttca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</w:t>
      </w:r>
      <w:r>
        <w:rPr>
          <w:rFonts w:ascii="Arial" w:hAnsi="Arial" w:cs="Arial"/>
          <w:color w:val="FF0000"/>
          <w:shd w:val="clear" w:color="auto" w:fill="FFFFFF"/>
        </w:rPr>
        <w:t>Taa</w:t>
      </w:r>
      <w:r>
        <w:rPr>
          <w:rFonts w:ascii="Arial" w:hAnsi="Arial" w:cs="Arial"/>
          <w:b/>
          <w:bCs/>
          <w:color w:val="000000"/>
          <w:u w:val="single"/>
          <w:shd w:val="clear" w:color="auto" w:fill="FFFFFF"/>
        </w:rPr>
        <w:t>ACCGGT</w:t>
      </w:r>
    </w:p>
    <w:p w14:paraId="16B5C0C5" w14:textId="4417ABB7" w:rsidR="00684423" w:rsidRDefault="00684423" w:rsidP="006B23F2">
      <w:pPr>
        <w:spacing w:line="276" w:lineRule="auto"/>
        <w:ind w:right="-360"/>
        <w:rPr>
          <w:rFonts w:ascii="Arial" w:eastAsia="Arial" w:hAnsi="Arial" w:cs="Arial"/>
          <w:b/>
          <w:bCs/>
        </w:rPr>
      </w:pPr>
    </w:p>
    <w:sectPr w:rsidR="00684423" w:rsidSect="00DF4975">
      <w:footerReference w:type="default" r:id="rId9"/>
      <w:pgSz w:w="12240" w:h="15840"/>
      <w:pgMar w:top="1260" w:right="1440" w:bottom="270" w:left="1440" w:header="720" w:footer="27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0C1AC" w14:textId="77777777" w:rsidR="00D91519" w:rsidRDefault="00D91519">
      <w:pPr>
        <w:spacing w:after="0" w:line="240" w:lineRule="auto"/>
      </w:pPr>
      <w:r>
        <w:separator/>
      </w:r>
    </w:p>
  </w:endnote>
  <w:endnote w:type="continuationSeparator" w:id="0">
    <w:p w14:paraId="4A62CAA3" w14:textId="77777777" w:rsidR="00D91519" w:rsidRDefault="00D91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693065" w14:textId="77777777" w:rsidR="006542BD" w:rsidRDefault="00FC17C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14E3F">
      <w:rPr>
        <w:noProof/>
        <w:color w:val="000000"/>
      </w:rPr>
      <w:t>1</w:t>
    </w:r>
    <w:r>
      <w:rPr>
        <w:color w:val="000000"/>
      </w:rPr>
      <w:fldChar w:fldCharType="end"/>
    </w:r>
  </w:p>
  <w:p w14:paraId="1B72778C" w14:textId="77777777" w:rsidR="006542BD" w:rsidRDefault="006542B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4A389" w14:textId="77777777" w:rsidR="00D91519" w:rsidRDefault="00D91519">
      <w:pPr>
        <w:spacing w:after="0" w:line="240" w:lineRule="auto"/>
      </w:pPr>
      <w:r>
        <w:separator/>
      </w:r>
    </w:p>
  </w:footnote>
  <w:footnote w:type="continuationSeparator" w:id="0">
    <w:p w14:paraId="5AAAB3DB" w14:textId="77777777" w:rsidR="00D91519" w:rsidRDefault="00D915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210D9B"/>
    <w:multiLevelType w:val="hybridMultilevel"/>
    <w:tmpl w:val="C56091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3651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9ett0tx959syezde6x0rsmaf0ftw5wx0tw&quot;&gt;Phosphagen II manuscript - 250225&lt;record-ids&gt;&lt;item&gt;234&lt;/item&gt;&lt;item&gt;281&lt;/item&gt;&lt;item&gt;294&lt;/item&gt;&lt;item&gt;298&lt;/item&gt;&lt;item&gt;310&lt;/item&gt;&lt;item&gt;324&lt;/item&gt;&lt;item&gt;417&lt;/item&gt;&lt;item&gt;423&lt;/item&gt;&lt;item&gt;569&lt;/item&gt;&lt;/record-ids&gt;&lt;/item&gt;&lt;/Libraries&gt;"/>
  </w:docVars>
  <w:rsids>
    <w:rsidRoot w:val="006542BD"/>
    <w:rsid w:val="00003ED6"/>
    <w:rsid w:val="0000585E"/>
    <w:rsid w:val="00006343"/>
    <w:rsid w:val="00006C73"/>
    <w:rsid w:val="00014A64"/>
    <w:rsid w:val="000252F3"/>
    <w:rsid w:val="00025FD4"/>
    <w:rsid w:val="00035153"/>
    <w:rsid w:val="00037169"/>
    <w:rsid w:val="00041A71"/>
    <w:rsid w:val="00042742"/>
    <w:rsid w:val="00045AD6"/>
    <w:rsid w:val="0004790B"/>
    <w:rsid w:val="00055489"/>
    <w:rsid w:val="00055D63"/>
    <w:rsid w:val="00072A90"/>
    <w:rsid w:val="000733A6"/>
    <w:rsid w:val="00082CE4"/>
    <w:rsid w:val="00086201"/>
    <w:rsid w:val="000901FB"/>
    <w:rsid w:val="00094A1E"/>
    <w:rsid w:val="00094FBD"/>
    <w:rsid w:val="000A0B29"/>
    <w:rsid w:val="000A4588"/>
    <w:rsid w:val="000A5383"/>
    <w:rsid w:val="000A69A6"/>
    <w:rsid w:val="000B1321"/>
    <w:rsid w:val="000B15A2"/>
    <w:rsid w:val="000B5860"/>
    <w:rsid w:val="000B5918"/>
    <w:rsid w:val="000C0353"/>
    <w:rsid w:val="000C4100"/>
    <w:rsid w:val="000D1FB9"/>
    <w:rsid w:val="000D46AB"/>
    <w:rsid w:val="000D4ACB"/>
    <w:rsid w:val="000D5F88"/>
    <w:rsid w:val="000E6D5A"/>
    <w:rsid w:val="000F1034"/>
    <w:rsid w:val="000F1996"/>
    <w:rsid w:val="000F1D73"/>
    <w:rsid w:val="000F3934"/>
    <w:rsid w:val="000F460A"/>
    <w:rsid w:val="000F4833"/>
    <w:rsid w:val="000F4910"/>
    <w:rsid w:val="000F54EF"/>
    <w:rsid w:val="00100727"/>
    <w:rsid w:val="001034F1"/>
    <w:rsid w:val="00103FF9"/>
    <w:rsid w:val="001070C1"/>
    <w:rsid w:val="00116B99"/>
    <w:rsid w:val="00124A58"/>
    <w:rsid w:val="0014379D"/>
    <w:rsid w:val="00146BA1"/>
    <w:rsid w:val="00154A95"/>
    <w:rsid w:val="00155A12"/>
    <w:rsid w:val="00155A2C"/>
    <w:rsid w:val="00157E06"/>
    <w:rsid w:val="00162987"/>
    <w:rsid w:val="00167914"/>
    <w:rsid w:val="0017720E"/>
    <w:rsid w:val="00182689"/>
    <w:rsid w:val="00183040"/>
    <w:rsid w:val="00184FB5"/>
    <w:rsid w:val="00186FE7"/>
    <w:rsid w:val="001907A6"/>
    <w:rsid w:val="00190CDB"/>
    <w:rsid w:val="001A2530"/>
    <w:rsid w:val="001B14D8"/>
    <w:rsid w:val="001B637C"/>
    <w:rsid w:val="001B77BE"/>
    <w:rsid w:val="001E275B"/>
    <w:rsid w:val="001E772C"/>
    <w:rsid w:val="001F1886"/>
    <w:rsid w:val="001F2FE5"/>
    <w:rsid w:val="002007D9"/>
    <w:rsid w:val="002036AF"/>
    <w:rsid w:val="00204CC6"/>
    <w:rsid w:val="002066FB"/>
    <w:rsid w:val="00214837"/>
    <w:rsid w:val="0022045B"/>
    <w:rsid w:val="00221884"/>
    <w:rsid w:val="0022254B"/>
    <w:rsid w:val="00225DF0"/>
    <w:rsid w:val="00227149"/>
    <w:rsid w:val="002329BA"/>
    <w:rsid w:val="00233C0B"/>
    <w:rsid w:val="00234F50"/>
    <w:rsid w:val="002415D3"/>
    <w:rsid w:val="002420B0"/>
    <w:rsid w:val="0024269E"/>
    <w:rsid w:val="00244B63"/>
    <w:rsid w:val="002536A7"/>
    <w:rsid w:val="00257E3A"/>
    <w:rsid w:val="00261F53"/>
    <w:rsid w:val="0026201B"/>
    <w:rsid w:val="002625F6"/>
    <w:rsid w:val="0026357D"/>
    <w:rsid w:val="002653BC"/>
    <w:rsid w:val="002656EA"/>
    <w:rsid w:val="00267014"/>
    <w:rsid w:val="00275D51"/>
    <w:rsid w:val="00277CF8"/>
    <w:rsid w:val="00280E52"/>
    <w:rsid w:val="00287190"/>
    <w:rsid w:val="002A5407"/>
    <w:rsid w:val="002B1716"/>
    <w:rsid w:val="002B2884"/>
    <w:rsid w:val="002B29B1"/>
    <w:rsid w:val="002C094D"/>
    <w:rsid w:val="002C134D"/>
    <w:rsid w:val="002C54A1"/>
    <w:rsid w:val="002C72ED"/>
    <w:rsid w:val="002D38F5"/>
    <w:rsid w:val="002D69A6"/>
    <w:rsid w:val="002E039D"/>
    <w:rsid w:val="002E0D49"/>
    <w:rsid w:val="002E1E8D"/>
    <w:rsid w:val="002E6EBF"/>
    <w:rsid w:val="002F276E"/>
    <w:rsid w:val="002F6DC8"/>
    <w:rsid w:val="00301389"/>
    <w:rsid w:val="003014A2"/>
    <w:rsid w:val="003062F8"/>
    <w:rsid w:val="003172AE"/>
    <w:rsid w:val="00317BE5"/>
    <w:rsid w:val="00320422"/>
    <w:rsid w:val="003220F4"/>
    <w:rsid w:val="00326294"/>
    <w:rsid w:val="0032707B"/>
    <w:rsid w:val="00330BF1"/>
    <w:rsid w:val="0033130D"/>
    <w:rsid w:val="003329B8"/>
    <w:rsid w:val="00334B58"/>
    <w:rsid w:val="00341194"/>
    <w:rsid w:val="003460A7"/>
    <w:rsid w:val="00350204"/>
    <w:rsid w:val="00351C92"/>
    <w:rsid w:val="003534E3"/>
    <w:rsid w:val="00353991"/>
    <w:rsid w:val="00365B62"/>
    <w:rsid w:val="00366AFF"/>
    <w:rsid w:val="00371F3E"/>
    <w:rsid w:val="00371F6B"/>
    <w:rsid w:val="00377823"/>
    <w:rsid w:val="00377938"/>
    <w:rsid w:val="00381401"/>
    <w:rsid w:val="00385864"/>
    <w:rsid w:val="00387D76"/>
    <w:rsid w:val="00393001"/>
    <w:rsid w:val="003A61B0"/>
    <w:rsid w:val="003A7B64"/>
    <w:rsid w:val="003B286E"/>
    <w:rsid w:val="003B300E"/>
    <w:rsid w:val="003C3E4D"/>
    <w:rsid w:val="003C7B8C"/>
    <w:rsid w:val="003D6C47"/>
    <w:rsid w:val="003D7CE8"/>
    <w:rsid w:val="003F3424"/>
    <w:rsid w:val="003F47B7"/>
    <w:rsid w:val="00410B9C"/>
    <w:rsid w:val="0041165A"/>
    <w:rsid w:val="00413E18"/>
    <w:rsid w:val="004162CA"/>
    <w:rsid w:val="00421618"/>
    <w:rsid w:val="00421C65"/>
    <w:rsid w:val="00422C68"/>
    <w:rsid w:val="00430DB8"/>
    <w:rsid w:val="00432D1D"/>
    <w:rsid w:val="00434A1C"/>
    <w:rsid w:val="004407E5"/>
    <w:rsid w:val="004424A9"/>
    <w:rsid w:val="0045068A"/>
    <w:rsid w:val="00451DF5"/>
    <w:rsid w:val="00461D1D"/>
    <w:rsid w:val="00465610"/>
    <w:rsid w:val="0046567B"/>
    <w:rsid w:val="004657AE"/>
    <w:rsid w:val="00473278"/>
    <w:rsid w:val="004829FC"/>
    <w:rsid w:val="0048417D"/>
    <w:rsid w:val="00484782"/>
    <w:rsid w:val="004849B0"/>
    <w:rsid w:val="00491069"/>
    <w:rsid w:val="004924B5"/>
    <w:rsid w:val="004933DD"/>
    <w:rsid w:val="0049610C"/>
    <w:rsid w:val="004A028F"/>
    <w:rsid w:val="004A1883"/>
    <w:rsid w:val="004A3D8A"/>
    <w:rsid w:val="004B170C"/>
    <w:rsid w:val="004B4895"/>
    <w:rsid w:val="004C0DB1"/>
    <w:rsid w:val="004C2862"/>
    <w:rsid w:val="004C6C03"/>
    <w:rsid w:val="004C76E4"/>
    <w:rsid w:val="004C7FCE"/>
    <w:rsid w:val="004D005F"/>
    <w:rsid w:val="004D2173"/>
    <w:rsid w:val="004D3666"/>
    <w:rsid w:val="004D707F"/>
    <w:rsid w:val="004D7965"/>
    <w:rsid w:val="004E4E2C"/>
    <w:rsid w:val="004E5BFB"/>
    <w:rsid w:val="004F1E9E"/>
    <w:rsid w:val="004F2975"/>
    <w:rsid w:val="0051236B"/>
    <w:rsid w:val="00512ECB"/>
    <w:rsid w:val="005131B0"/>
    <w:rsid w:val="00521146"/>
    <w:rsid w:val="005253F9"/>
    <w:rsid w:val="005256E4"/>
    <w:rsid w:val="0053042F"/>
    <w:rsid w:val="00531289"/>
    <w:rsid w:val="0053247C"/>
    <w:rsid w:val="00532ADF"/>
    <w:rsid w:val="005336EE"/>
    <w:rsid w:val="00543F63"/>
    <w:rsid w:val="005445B3"/>
    <w:rsid w:val="005474E9"/>
    <w:rsid w:val="005500FD"/>
    <w:rsid w:val="005529AA"/>
    <w:rsid w:val="005530BD"/>
    <w:rsid w:val="0055397C"/>
    <w:rsid w:val="00555E51"/>
    <w:rsid w:val="00557CD8"/>
    <w:rsid w:val="00560436"/>
    <w:rsid w:val="00561E3F"/>
    <w:rsid w:val="00565238"/>
    <w:rsid w:val="00565B25"/>
    <w:rsid w:val="005661A3"/>
    <w:rsid w:val="00574A96"/>
    <w:rsid w:val="0057538D"/>
    <w:rsid w:val="00575A3C"/>
    <w:rsid w:val="00576C1A"/>
    <w:rsid w:val="00581A79"/>
    <w:rsid w:val="005905E4"/>
    <w:rsid w:val="005A482B"/>
    <w:rsid w:val="005A4AE9"/>
    <w:rsid w:val="005A578F"/>
    <w:rsid w:val="005B7CBB"/>
    <w:rsid w:val="005C048B"/>
    <w:rsid w:val="005C124A"/>
    <w:rsid w:val="005C1C75"/>
    <w:rsid w:val="005C35B8"/>
    <w:rsid w:val="005C3A5D"/>
    <w:rsid w:val="005D5C72"/>
    <w:rsid w:val="005D69D2"/>
    <w:rsid w:val="005E1D6F"/>
    <w:rsid w:val="005E259D"/>
    <w:rsid w:val="005E3E5F"/>
    <w:rsid w:val="005E3E60"/>
    <w:rsid w:val="005E530A"/>
    <w:rsid w:val="005F128B"/>
    <w:rsid w:val="005F6CE5"/>
    <w:rsid w:val="00601A1C"/>
    <w:rsid w:val="00607BDA"/>
    <w:rsid w:val="00610AA4"/>
    <w:rsid w:val="00611BD2"/>
    <w:rsid w:val="00612B46"/>
    <w:rsid w:val="006165D5"/>
    <w:rsid w:val="00622FE8"/>
    <w:rsid w:val="00623114"/>
    <w:rsid w:val="006238DD"/>
    <w:rsid w:val="00625B54"/>
    <w:rsid w:val="00627579"/>
    <w:rsid w:val="006370E3"/>
    <w:rsid w:val="00646CD6"/>
    <w:rsid w:val="006542BD"/>
    <w:rsid w:val="00661F47"/>
    <w:rsid w:val="00664B94"/>
    <w:rsid w:val="006671A9"/>
    <w:rsid w:val="00670DF0"/>
    <w:rsid w:val="00682588"/>
    <w:rsid w:val="00684423"/>
    <w:rsid w:val="006850B5"/>
    <w:rsid w:val="0068547D"/>
    <w:rsid w:val="0069049B"/>
    <w:rsid w:val="00690644"/>
    <w:rsid w:val="0069273A"/>
    <w:rsid w:val="006A5CDA"/>
    <w:rsid w:val="006B23F2"/>
    <w:rsid w:val="006B38A9"/>
    <w:rsid w:val="006B3E21"/>
    <w:rsid w:val="006B48B2"/>
    <w:rsid w:val="006C2ACB"/>
    <w:rsid w:val="006C31D6"/>
    <w:rsid w:val="006C56F9"/>
    <w:rsid w:val="006C7C27"/>
    <w:rsid w:val="006E0A4D"/>
    <w:rsid w:val="006E737D"/>
    <w:rsid w:val="006F0DE0"/>
    <w:rsid w:val="006F201D"/>
    <w:rsid w:val="006F2BB0"/>
    <w:rsid w:val="006F3A93"/>
    <w:rsid w:val="006F6978"/>
    <w:rsid w:val="00700AD1"/>
    <w:rsid w:val="00700BED"/>
    <w:rsid w:val="00703A58"/>
    <w:rsid w:val="007047B8"/>
    <w:rsid w:val="0070784C"/>
    <w:rsid w:val="007109C6"/>
    <w:rsid w:val="0071284D"/>
    <w:rsid w:val="00712F74"/>
    <w:rsid w:val="00714E3F"/>
    <w:rsid w:val="00715B6F"/>
    <w:rsid w:val="00721C50"/>
    <w:rsid w:val="00724BE0"/>
    <w:rsid w:val="00730A47"/>
    <w:rsid w:val="007414DD"/>
    <w:rsid w:val="00746F12"/>
    <w:rsid w:val="007478B7"/>
    <w:rsid w:val="007522F0"/>
    <w:rsid w:val="00761A81"/>
    <w:rsid w:val="00762766"/>
    <w:rsid w:val="00775027"/>
    <w:rsid w:val="007814C8"/>
    <w:rsid w:val="0078492D"/>
    <w:rsid w:val="0078730C"/>
    <w:rsid w:val="007904BA"/>
    <w:rsid w:val="00792D7A"/>
    <w:rsid w:val="00792F05"/>
    <w:rsid w:val="00794FDF"/>
    <w:rsid w:val="007A1810"/>
    <w:rsid w:val="007A194B"/>
    <w:rsid w:val="007B40FB"/>
    <w:rsid w:val="007B6DE4"/>
    <w:rsid w:val="007C0229"/>
    <w:rsid w:val="007C1E43"/>
    <w:rsid w:val="007C23CF"/>
    <w:rsid w:val="007E4536"/>
    <w:rsid w:val="007E6C72"/>
    <w:rsid w:val="007F1C04"/>
    <w:rsid w:val="007F3796"/>
    <w:rsid w:val="007F52B3"/>
    <w:rsid w:val="007F620C"/>
    <w:rsid w:val="007F6428"/>
    <w:rsid w:val="0080018D"/>
    <w:rsid w:val="00805A33"/>
    <w:rsid w:val="008068C5"/>
    <w:rsid w:val="00806EAD"/>
    <w:rsid w:val="0081082E"/>
    <w:rsid w:val="00811826"/>
    <w:rsid w:val="0081530F"/>
    <w:rsid w:val="00824658"/>
    <w:rsid w:val="0083049C"/>
    <w:rsid w:val="00831DF1"/>
    <w:rsid w:val="00832CCF"/>
    <w:rsid w:val="00835B18"/>
    <w:rsid w:val="008364C3"/>
    <w:rsid w:val="00836A73"/>
    <w:rsid w:val="00847245"/>
    <w:rsid w:val="008513A1"/>
    <w:rsid w:val="008558A0"/>
    <w:rsid w:val="00855E00"/>
    <w:rsid w:val="008578E8"/>
    <w:rsid w:val="008601F4"/>
    <w:rsid w:val="008632D5"/>
    <w:rsid w:val="0086422D"/>
    <w:rsid w:val="008656C2"/>
    <w:rsid w:val="008658D7"/>
    <w:rsid w:val="00877886"/>
    <w:rsid w:val="00893151"/>
    <w:rsid w:val="008954DC"/>
    <w:rsid w:val="008958FF"/>
    <w:rsid w:val="008A52E3"/>
    <w:rsid w:val="008B2197"/>
    <w:rsid w:val="008B4C60"/>
    <w:rsid w:val="008C3C38"/>
    <w:rsid w:val="008C49A3"/>
    <w:rsid w:val="008C796E"/>
    <w:rsid w:val="008D2F10"/>
    <w:rsid w:val="008D4B86"/>
    <w:rsid w:val="008E1F75"/>
    <w:rsid w:val="008E59DD"/>
    <w:rsid w:val="008F1977"/>
    <w:rsid w:val="008F3B5C"/>
    <w:rsid w:val="00902C12"/>
    <w:rsid w:val="0090352A"/>
    <w:rsid w:val="009035C5"/>
    <w:rsid w:val="00912CDE"/>
    <w:rsid w:val="00913512"/>
    <w:rsid w:val="00916F1A"/>
    <w:rsid w:val="0091769E"/>
    <w:rsid w:val="009206C8"/>
    <w:rsid w:val="00921C27"/>
    <w:rsid w:val="0093059C"/>
    <w:rsid w:val="00937235"/>
    <w:rsid w:val="00942316"/>
    <w:rsid w:val="00944D76"/>
    <w:rsid w:val="009459BF"/>
    <w:rsid w:val="0095246F"/>
    <w:rsid w:val="00953E1D"/>
    <w:rsid w:val="009655C2"/>
    <w:rsid w:val="00972603"/>
    <w:rsid w:val="00976FAE"/>
    <w:rsid w:val="00982017"/>
    <w:rsid w:val="009947F1"/>
    <w:rsid w:val="00996D12"/>
    <w:rsid w:val="00997134"/>
    <w:rsid w:val="009A1645"/>
    <w:rsid w:val="009A4D11"/>
    <w:rsid w:val="009B15F7"/>
    <w:rsid w:val="009B1969"/>
    <w:rsid w:val="009C1F25"/>
    <w:rsid w:val="009C5684"/>
    <w:rsid w:val="009D0BBC"/>
    <w:rsid w:val="009D0C09"/>
    <w:rsid w:val="009D1164"/>
    <w:rsid w:val="009D599E"/>
    <w:rsid w:val="009E3C35"/>
    <w:rsid w:val="009F035D"/>
    <w:rsid w:val="009F0AFC"/>
    <w:rsid w:val="009F5BED"/>
    <w:rsid w:val="009F7226"/>
    <w:rsid w:val="00A039D2"/>
    <w:rsid w:val="00A06462"/>
    <w:rsid w:val="00A134FB"/>
    <w:rsid w:val="00A13AE1"/>
    <w:rsid w:val="00A14313"/>
    <w:rsid w:val="00A1795B"/>
    <w:rsid w:val="00A21E87"/>
    <w:rsid w:val="00A235DA"/>
    <w:rsid w:val="00A25428"/>
    <w:rsid w:val="00A3436F"/>
    <w:rsid w:val="00A3444D"/>
    <w:rsid w:val="00A415BA"/>
    <w:rsid w:val="00A45967"/>
    <w:rsid w:val="00A4604A"/>
    <w:rsid w:val="00A46722"/>
    <w:rsid w:val="00A71BBE"/>
    <w:rsid w:val="00A73F26"/>
    <w:rsid w:val="00A84F44"/>
    <w:rsid w:val="00A860EA"/>
    <w:rsid w:val="00A904E3"/>
    <w:rsid w:val="00A94093"/>
    <w:rsid w:val="00AA0EBA"/>
    <w:rsid w:val="00AA2541"/>
    <w:rsid w:val="00AA27D4"/>
    <w:rsid w:val="00AB10C7"/>
    <w:rsid w:val="00AB1409"/>
    <w:rsid w:val="00AB151E"/>
    <w:rsid w:val="00AB15E8"/>
    <w:rsid w:val="00AB342E"/>
    <w:rsid w:val="00AB3910"/>
    <w:rsid w:val="00AB3CCA"/>
    <w:rsid w:val="00AB3FA5"/>
    <w:rsid w:val="00AC621E"/>
    <w:rsid w:val="00AC7224"/>
    <w:rsid w:val="00AC7C37"/>
    <w:rsid w:val="00AD632F"/>
    <w:rsid w:val="00AD6FD8"/>
    <w:rsid w:val="00AE38EF"/>
    <w:rsid w:val="00AF33E9"/>
    <w:rsid w:val="00B06CA8"/>
    <w:rsid w:val="00B1050C"/>
    <w:rsid w:val="00B1141F"/>
    <w:rsid w:val="00B27538"/>
    <w:rsid w:val="00B30C6F"/>
    <w:rsid w:val="00B30E65"/>
    <w:rsid w:val="00B31BE2"/>
    <w:rsid w:val="00B35632"/>
    <w:rsid w:val="00B42379"/>
    <w:rsid w:val="00B4413A"/>
    <w:rsid w:val="00B4509E"/>
    <w:rsid w:val="00B554D4"/>
    <w:rsid w:val="00B57564"/>
    <w:rsid w:val="00B623A8"/>
    <w:rsid w:val="00B6489B"/>
    <w:rsid w:val="00B678CD"/>
    <w:rsid w:val="00B8535E"/>
    <w:rsid w:val="00B8652F"/>
    <w:rsid w:val="00B86C33"/>
    <w:rsid w:val="00B904E3"/>
    <w:rsid w:val="00B92527"/>
    <w:rsid w:val="00B94CA2"/>
    <w:rsid w:val="00B96AC4"/>
    <w:rsid w:val="00BA0F03"/>
    <w:rsid w:val="00BA14BA"/>
    <w:rsid w:val="00BA776D"/>
    <w:rsid w:val="00BB193F"/>
    <w:rsid w:val="00BB4697"/>
    <w:rsid w:val="00BB6D7B"/>
    <w:rsid w:val="00BB6DA6"/>
    <w:rsid w:val="00BC1F6E"/>
    <w:rsid w:val="00BC79F0"/>
    <w:rsid w:val="00BD1274"/>
    <w:rsid w:val="00BD5A96"/>
    <w:rsid w:val="00BD76E5"/>
    <w:rsid w:val="00BF1DAB"/>
    <w:rsid w:val="00C02CB5"/>
    <w:rsid w:val="00C02CC9"/>
    <w:rsid w:val="00C0324E"/>
    <w:rsid w:val="00C060D9"/>
    <w:rsid w:val="00C06144"/>
    <w:rsid w:val="00C064CE"/>
    <w:rsid w:val="00C06A04"/>
    <w:rsid w:val="00C10B65"/>
    <w:rsid w:val="00C1252C"/>
    <w:rsid w:val="00C17AE3"/>
    <w:rsid w:val="00C17DD1"/>
    <w:rsid w:val="00C20483"/>
    <w:rsid w:val="00C22295"/>
    <w:rsid w:val="00C2415D"/>
    <w:rsid w:val="00C30143"/>
    <w:rsid w:val="00C322D1"/>
    <w:rsid w:val="00C32C95"/>
    <w:rsid w:val="00C42F60"/>
    <w:rsid w:val="00C45FCB"/>
    <w:rsid w:val="00C467BC"/>
    <w:rsid w:val="00C508E9"/>
    <w:rsid w:val="00C518AB"/>
    <w:rsid w:val="00C51E15"/>
    <w:rsid w:val="00C52B49"/>
    <w:rsid w:val="00C54715"/>
    <w:rsid w:val="00C66E6B"/>
    <w:rsid w:val="00C92559"/>
    <w:rsid w:val="00CA0F05"/>
    <w:rsid w:val="00CA2919"/>
    <w:rsid w:val="00CA2ED9"/>
    <w:rsid w:val="00CA6E19"/>
    <w:rsid w:val="00CC0E7B"/>
    <w:rsid w:val="00CD735D"/>
    <w:rsid w:val="00CF2C17"/>
    <w:rsid w:val="00CF3D9D"/>
    <w:rsid w:val="00CF4B07"/>
    <w:rsid w:val="00CF69C5"/>
    <w:rsid w:val="00CF74EA"/>
    <w:rsid w:val="00D15767"/>
    <w:rsid w:val="00D31F49"/>
    <w:rsid w:val="00D354F6"/>
    <w:rsid w:val="00D370A2"/>
    <w:rsid w:val="00D41360"/>
    <w:rsid w:val="00D42583"/>
    <w:rsid w:val="00D44E32"/>
    <w:rsid w:val="00D46387"/>
    <w:rsid w:val="00D475FA"/>
    <w:rsid w:val="00D5077F"/>
    <w:rsid w:val="00D61575"/>
    <w:rsid w:val="00D63C00"/>
    <w:rsid w:val="00D6587D"/>
    <w:rsid w:val="00D738FE"/>
    <w:rsid w:val="00D75167"/>
    <w:rsid w:val="00D80BE3"/>
    <w:rsid w:val="00D91381"/>
    <w:rsid w:val="00D91519"/>
    <w:rsid w:val="00D92FA5"/>
    <w:rsid w:val="00D934AC"/>
    <w:rsid w:val="00D96618"/>
    <w:rsid w:val="00D9796B"/>
    <w:rsid w:val="00DA167E"/>
    <w:rsid w:val="00DA6146"/>
    <w:rsid w:val="00DA7366"/>
    <w:rsid w:val="00DB0C89"/>
    <w:rsid w:val="00DB4680"/>
    <w:rsid w:val="00DB7F9B"/>
    <w:rsid w:val="00DC1D44"/>
    <w:rsid w:val="00DC6D53"/>
    <w:rsid w:val="00DC74CF"/>
    <w:rsid w:val="00DD0FB1"/>
    <w:rsid w:val="00DE106B"/>
    <w:rsid w:val="00DE1B52"/>
    <w:rsid w:val="00DF3A00"/>
    <w:rsid w:val="00DF4975"/>
    <w:rsid w:val="00DF4A97"/>
    <w:rsid w:val="00DF5820"/>
    <w:rsid w:val="00E0202A"/>
    <w:rsid w:val="00E112B7"/>
    <w:rsid w:val="00E15DB4"/>
    <w:rsid w:val="00E2677A"/>
    <w:rsid w:val="00E26D22"/>
    <w:rsid w:val="00E34434"/>
    <w:rsid w:val="00E35518"/>
    <w:rsid w:val="00E35BEB"/>
    <w:rsid w:val="00E36C0E"/>
    <w:rsid w:val="00E36E70"/>
    <w:rsid w:val="00E37B4F"/>
    <w:rsid w:val="00E41E4C"/>
    <w:rsid w:val="00E42548"/>
    <w:rsid w:val="00E426A0"/>
    <w:rsid w:val="00E4289A"/>
    <w:rsid w:val="00E45541"/>
    <w:rsid w:val="00E46299"/>
    <w:rsid w:val="00E51811"/>
    <w:rsid w:val="00E52DA8"/>
    <w:rsid w:val="00E57559"/>
    <w:rsid w:val="00E5798E"/>
    <w:rsid w:val="00E6612F"/>
    <w:rsid w:val="00E70C8A"/>
    <w:rsid w:val="00E70D48"/>
    <w:rsid w:val="00E75A3D"/>
    <w:rsid w:val="00E7777E"/>
    <w:rsid w:val="00E83035"/>
    <w:rsid w:val="00E849AF"/>
    <w:rsid w:val="00E86CFE"/>
    <w:rsid w:val="00E9431B"/>
    <w:rsid w:val="00E9641D"/>
    <w:rsid w:val="00E973ED"/>
    <w:rsid w:val="00EA2EC4"/>
    <w:rsid w:val="00EA364E"/>
    <w:rsid w:val="00EB0542"/>
    <w:rsid w:val="00EB6803"/>
    <w:rsid w:val="00EB77D6"/>
    <w:rsid w:val="00EC139E"/>
    <w:rsid w:val="00EC1A3D"/>
    <w:rsid w:val="00EC603D"/>
    <w:rsid w:val="00ED0968"/>
    <w:rsid w:val="00ED22CA"/>
    <w:rsid w:val="00ED6EC9"/>
    <w:rsid w:val="00EE2C81"/>
    <w:rsid w:val="00EE36A4"/>
    <w:rsid w:val="00EE7819"/>
    <w:rsid w:val="00EE7D13"/>
    <w:rsid w:val="00EF0A3F"/>
    <w:rsid w:val="00EF1D8F"/>
    <w:rsid w:val="00EF370A"/>
    <w:rsid w:val="00EF3E29"/>
    <w:rsid w:val="00EF762E"/>
    <w:rsid w:val="00F0079D"/>
    <w:rsid w:val="00F00C0A"/>
    <w:rsid w:val="00F062E1"/>
    <w:rsid w:val="00F073B4"/>
    <w:rsid w:val="00F1296E"/>
    <w:rsid w:val="00F21F6F"/>
    <w:rsid w:val="00F2488A"/>
    <w:rsid w:val="00F263FB"/>
    <w:rsid w:val="00F36049"/>
    <w:rsid w:val="00F4415D"/>
    <w:rsid w:val="00F44F86"/>
    <w:rsid w:val="00F4657D"/>
    <w:rsid w:val="00F53395"/>
    <w:rsid w:val="00F5356A"/>
    <w:rsid w:val="00F53960"/>
    <w:rsid w:val="00F56D2B"/>
    <w:rsid w:val="00F62FBA"/>
    <w:rsid w:val="00F63857"/>
    <w:rsid w:val="00F66AFA"/>
    <w:rsid w:val="00F71782"/>
    <w:rsid w:val="00F7755B"/>
    <w:rsid w:val="00F8402D"/>
    <w:rsid w:val="00F95FB9"/>
    <w:rsid w:val="00FA282A"/>
    <w:rsid w:val="00FA3850"/>
    <w:rsid w:val="00FA48DD"/>
    <w:rsid w:val="00FA7CEF"/>
    <w:rsid w:val="00FB0870"/>
    <w:rsid w:val="00FB323B"/>
    <w:rsid w:val="00FB3762"/>
    <w:rsid w:val="00FB41D2"/>
    <w:rsid w:val="00FB492D"/>
    <w:rsid w:val="00FC17C0"/>
    <w:rsid w:val="00FC1B68"/>
    <w:rsid w:val="00FC2405"/>
    <w:rsid w:val="00FC3489"/>
    <w:rsid w:val="00FC401E"/>
    <w:rsid w:val="00FC4805"/>
    <w:rsid w:val="00FD0AB8"/>
    <w:rsid w:val="00FD0D1F"/>
    <w:rsid w:val="00FD124C"/>
    <w:rsid w:val="00FD5A0B"/>
    <w:rsid w:val="00FD6771"/>
    <w:rsid w:val="00FE0EC7"/>
    <w:rsid w:val="00FE4141"/>
    <w:rsid w:val="00FE7047"/>
    <w:rsid w:val="00FF083D"/>
    <w:rsid w:val="00FF3122"/>
    <w:rsid w:val="00FF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C54CF8"/>
  <w15:docId w15:val="{789EA38E-9C11-4A8A-88AE-2FEE32D5B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6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68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3D30"/>
    <w:rPr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963D30"/>
    <w:rPr>
      <w:i/>
      <w:iCs/>
      <w:color w:val="808080" w:themeColor="text1" w:themeTint="7F"/>
    </w:rPr>
  </w:style>
  <w:style w:type="character" w:customStyle="1" w:styleId="getgeneralinfo">
    <w:name w:val="getgeneralinfo"/>
    <w:basedOn w:val="DefaultParagraphFont"/>
    <w:qFormat/>
    <w:rsid w:val="00963D30"/>
  </w:style>
  <w:style w:type="paragraph" w:styleId="NoSpacing">
    <w:name w:val="No Spacing"/>
    <w:link w:val="NoSpacingChar"/>
    <w:uiPriority w:val="1"/>
    <w:qFormat/>
    <w:rsid w:val="008B1CF6"/>
    <w:pPr>
      <w:spacing w:after="0" w:line="240" w:lineRule="auto"/>
    </w:pPr>
    <w:rPr>
      <w:rFonts w:ascii="Helvetica" w:eastAsiaTheme="minorEastAsia" w:hAnsi="Helvetica" w:cs="Helvetica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B1CF6"/>
    <w:rPr>
      <w:rFonts w:ascii="Helvetica" w:eastAsiaTheme="minorEastAsia" w:hAnsi="Helvetica" w:cs="Helvetica"/>
    </w:rPr>
  </w:style>
  <w:style w:type="character" w:styleId="UnresolvedMention">
    <w:name w:val="Unresolved Mention"/>
    <w:basedOn w:val="DefaultParagraphFont"/>
    <w:uiPriority w:val="99"/>
    <w:semiHidden/>
    <w:unhideWhenUsed/>
    <w:rsid w:val="005C34A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F2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7CB"/>
  </w:style>
  <w:style w:type="paragraph" w:styleId="Footer">
    <w:name w:val="footer"/>
    <w:basedOn w:val="Normal"/>
    <w:link w:val="FooterChar"/>
    <w:uiPriority w:val="99"/>
    <w:unhideWhenUsed/>
    <w:rsid w:val="00FF2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7CB"/>
  </w:style>
  <w:style w:type="character" w:styleId="PlaceholderText">
    <w:name w:val="Placeholder Text"/>
    <w:basedOn w:val="DefaultParagraphFont"/>
    <w:uiPriority w:val="99"/>
    <w:semiHidden/>
    <w:rsid w:val="006056E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E4D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6F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F56D2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E3E5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3E5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E3E5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3E5F"/>
    <w:rPr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B96AC4"/>
    <w:rPr>
      <w:b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DF4975"/>
  </w:style>
  <w:style w:type="paragraph" w:styleId="ListParagraph">
    <w:name w:val="List Paragraph"/>
    <w:basedOn w:val="Normal"/>
    <w:uiPriority w:val="34"/>
    <w:qFormat/>
    <w:rsid w:val="00D80B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3582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581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6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1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9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0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0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4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4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9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5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7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37749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342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BEt1QdPjpIiDEXKR5qiwHRajJA==">CgMxLjAyCGguZ2pkZ3hzOABqJAoUc3VnZ2VzdC41bGcxeXZkM2RkemwSDEdyZWcgTWFjbGVvZGokChRzdWdnZXN0Lm42bGNpY2tqMzh2NBIMR3JlZyBNYWNsZW9kciExbUJxSEpVZENSSWtSQ2VSNjNIVVAyT180cU4za2pITzE=</go:docsCustomData>
</go:gDocsCustomXmlDataStorage>
</file>

<file path=customXml/itemProps1.xml><?xml version="1.0" encoding="utf-8"?>
<ds:datastoreItem xmlns:ds="http://schemas.openxmlformats.org/officeDocument/2006/customXml" ds:itemID="{F8640E4D-4CDE-45B8-A141-E4FBE22121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4187</Words>
  <Characters>23872</Characters>
  <Application>Microsoft Office Word</Application>
  <DocSecurity>0</DocSecurity>
  <Lines>19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egory Macleod</dc:creator>
  <cp:lastModifiedBy>Macleod, Gregory T</cp:lastModifiedBy>
  <cp:revision>4</cp:revision>
  <cp:lastPrinted>2025-05-12T21:14:00Z</cp:lastPrinted>
  <dcterms:created xsi:type="dcterms:W3CDTF">2025-05-22T16:05:00Z</dcterms:created>
  <dcterms:modified xsi:type="dcterms:W3CDTF">2025-05-22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17EAD5148FFC4C86C595F91EBD224B</vt:lpwstr>
  </property>
  <property fmtid="{D5CDD505-2E9C-101B-9397-08002B2CF9AE}" pid="3" name="GrammarlyDocumentId">
    <vt:lpwstr>c132ab92ce6aa6b065f455fd8dc8d0810a961c9ec6edc30ac5e4f5ffbbc1568e</vt:lpwstr>
  </property>
</Properties>
</file>